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E73C6" w14:textId="73A52B0B" w:rsidR="00D01680" w:rsidRPr="00D01680" w:rsidRDefault="00AC5E3A" w:rsidP="00D01680">
      <w:pPr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/>
          <w:bCs/>
          <w:lang w:val="en-GB"/>
        </w:rPr>
        <w:t xml:space="preserve">Supplementary </w:t>
      </w:r>
      <w:r w:rsidR="00C4370A">
        <w:rPr>
          <w:rFonts w:ascii="Times New Roman" w:hAnsi="Times New Roman"/>
          <w:b/>
          <w:bCs/>
          <w:lang w:val="en-GB"/>
        </w:rPr>
        <w:t>t</w:t>
      </w:r>
      <w:r>
        <w:rPr>
          <w:rFonts w:ascii="Times New Roman" w:hAnsi="Times New Roman"/>
          <w:b/>
          <w:bCs/>
          <w:lang w:val="en-GB"/>
        </w:rPr>
        <w:t xml:space="preserve">able S1. </w:t>
      </w:r>
      <w:bookmarkStart w:id="0" w:name="_Hlk116129521"/>
      <w:r w:rsidR="00D01680" w:rsidRPr="00D01680">
        <w:rPr>
          <w:rFonts w:ascii="Times New Roman" w:hAnsi="Times New Roman"/>
          <w:bCs/>
          <w:lang w:val="en-US"/>
        </w:rPr>
        <w:t xml:space="preserve">Binary linear logistic regression on the factors associated with TT &lt;12 nmol/l, considering the </w:t>
      </w:r>
      <w:r w:rsidR="00D01680">
        <w:rPr>
          <w:rFonts w:ascii="Times New Roman" w:hAnsi="Times New Roman"/>
          <w:bCs/>
          <w:lang w:val="en-US"/>
        </w:rPr>
        <w:t xml:space="preserve">constituents (in italic) of </w:t>
      </w:r>
      <w:r w:rsidR="00D01680" w:rsidRPr="00D01680">
        <w:rPr>
          <w:rFonts w:ascii="Times New Roman" w:hAnsi="Times New Roman"/>
          <w:bCs/>
          <w:lang w:val="en-US"/>
        </w:rPr>
        <w:t>VAI</w:t>
      </w:r>
      <w:r w:rsidR="00D01680">
        <w:rPr>
          <w:rFonts w:ascii="Times New Roman" w:hAnsi="Times New Roman"/>
          <w:bCs/>
          <w:lang w:val="en-US"/>
        </w:rPr>
        <w:t xml:space="preserve"> (</w:t>
      </w:r>
      <w:r w:rsidR="00D01680" w:rsidRPr="0045403C">
        <w:rPr>
          <w:rFonts w:ascii="Times New Roman" w:hAnsi="Times New Roman"/>
          <w:b/>
          <w:lang w:val="en-US"/>
        </w:rPr>
        <w:t>a</w:t>
      </w:r>
      <w:r w:rsidR="00D01680">
        <w:rPr>
          <w:rFonts w:ascii="Times New Roman" w:hAnsi="Times New Roman"/>
          <w:bCs/>
          <w:lang w:val="en-US"/>
        </w:rPr>
        <w:t>)</w:t>
      </w:r>
      <w:r w:rsidR="00D01680" w:rsidRPr="00D01680">
        <w:rPr>
          <w:rFonts w:ascii="Times New Roman" w:hAnsi="Times New Roman"/>
          <w:bCs/>
          <w:lang w:val="en-US"/>
        </w:rPr>
        <w:t xml:space="preserve">, </w:t>
      </w:r>
      <w:proofErr w:type="spellStart"/>
      <w:r w:rsidR="00D01680" w:rsidRPr="00D01680">
        <w:rPr>
          <w:rFonts w:ascii="Times New Roman" w:hAnsi="Times New Roman"/>
          <w:bCs/>
          <w:lang w:val="en-US"/>
        </w:rPr>
        <w:t>TyG</w:t>
      </w:r>
      <w:proofErr w:type="spellEnd"/>
      <w:r w:rsidR="00D01680">
        <w:rPr>
          <w:rFonts w:ascii="Times New Roman" w:hAnsi="Times New Roman"/>
          <w:bCs/>
          <w:lang w:val="en-US"/>
        </w:rPr>
        <w:t xml:space="preserve"> (</w:t>
      </w:r>
      <w:bookmarkStart w:id="1" w:name="_GoBack"/>
      <w:bookmarkEnd w:id="1"/>
      <w:r w:rsidR="00D01680" w:rsidRPr="0045403C">
        <w:rPr>
          <w:rFonts w:ascii="Times New Roman" w:hAnsi="Times New Roman"/>
          <w:b/>
          <w:lang w:val="en-US"/>
        </w:rPr>
        <w:t>b</w:t>
      </w:r>
      <w:r w:rsidR="00D01680">
        <w:rPr>
          <w:rFonts w:ascii="Times New Roman" w:hAnsi="Times New Roman"/>
          <w:bCs/>
          <w:lang w:val="en-US"/>
        </w:rPr>
        <w:t>)</w:t>
      </w:r>
      <w:r w:rsidR="00D01680" w:rsidRPr="00D01680">
        <w:rPr>
          <w:rFonts w:ascii="Times New Roman" w:hAnsi="Times New Roman"/>
          <w:bCs/>
          <w:lang w:val="en-US"/>
        </w:rPr>
        <w:t>, and LAP</w:t>
      </w:r>
      <w:r w:rsidR="00D01680">
        <w:rPr>
          <w:rFonts w:ascii="Times New Roman" w:hAnsi="Times New Roman"/>
          <w:bCs/>
          <w:lang w:val="en-US"/>
        </w:rPr>
        <w:t xml:space="preserve"> (</w:t>
      </w:r>
      <w:r w:rsidR="00D01680" w:rsidRPr="0045403C">
        <w:rPr>
          <w:rFonts w:ascii="Times New Roman" w:hAnsi="Times New Roman"/>
          <w:b/>
          <w:lang w:val="en-US"/>
        </w:rPr>
        <w:t>c</w:t>
      </w:r>
      <w:r w:rsidR="00D01680">
        <w:rPr>
          <w:rFonts w:ascii="Times New Roman" w:hAnsi="Times New Roman"/>
          <w:bCs/>
          <w:lang w:val="en-US"/>
        </w:rPr>
        <w:t>)</w:t>
      </w:r>
      <w:r w:rsidR="00D01680" w:rsidRPr="00D01680">
        <w:rPr>
          <w:rFonts w:ascii="Times New Roman" w:hAnsi="Times New Roman"/>
          <w:bCs/>
          <w:lang w:val="en-US"/>
        </w:rPr>
        <w:t xml:space="preserve">. </w:t>
      </w:r>
      <w:bookmarkStart w:id="2" w:name="_Hlk104219650"/>
      <w:r w:rsidR="00D01680" w:rsidRPr="00D01680">
        <w:rPr>
          <w:rFonts w:ascii="Times New Roman" w:hAnsi="Times New Roman"/>
          <w:bCs/>
          <w:szCs w:val="20"/>
          <w:lang w:val="en-US"/>
        </w:rPr>
        <w:t xml:space="preserve">Significant </w:t>
      </w:r>
      <w:r w:rsidR="00D01680" w:rsidRPr="00D01680">
        <w:rPr>
          <w:rFonts w:ascii="Times New Roman" w:hAnsi="Times New Roman"/>
          <w:bCs/>
          <w:i/>
          <w:szCs w:val="20"/>
          <w:lang w:val="en-US"/>
        </w:rPr>
        <w:t xml:space="preserve">p </w:t>
      </w:r>
      <w:r w:rsidR="00D01680" w:rsidRPr="00D01680">
        <w:rPr>
          <w:rFonts w:ascii="Times New Roman" w:hAnsi="Times New Roman"/>
          <w:bCs/>
          <w:szCs w:val="20"/>
          <w:lang w:val="en-US"/>
        </w:rPr>
        <w:t>values are in bold.</w:t>
      </w:r>
      <w:bookmarkEnd w:id="0"/>
      <w:bookmarkEnd w:id="2"/>
    </w:p>
    <w:p w14:paraId="6A93F889" w14:textId="52FC766E" w:rsidR="00AC5E3A" w:rsidRPr="0045403C" w:rsidRDefault="00AC5E3A">
      <w:pPr>
        <w:rPr>
          <w:rFonts w:ascii="Times New Roman" w:hAnsi="Times New Roman"/>
          <w:b/>
          <w:bCs/>
          <w:lang w:val="en-GB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8"/>
        <w:gridCol w:w="3952"/>
        <w:gridCol w:w="789"/>
      </w:tblGrid>
      <w:tr w:rsidR="00AC5E3A" w:rsidRPr="00AC5E3A" w14:paraId="66089234" w14:textId="77777777" w:rsidTr="0045403C">
        <w:tc>
          <w:tcPr>
            <w:tcW w:w="4048" w:type="dxa"/>
            <w:tcBorders>
              <w:top w:val="single" w:sz="4" w:space="0" w:color="auto"/>
            </w:tcBorders>
          </w:tcPr>
          <w:p w14:paraId="5EA347D2" w14:textId="77777777" w:rsidR="00AC5E3A" w:rsidRPr="00AC5E3A" w:rsidRDefault="00AC5E3A" w:rsidP="00AC5E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741" w:type="dxa"/>
            <w:gridSpan w:val="2"/>
            <w:tcBorders>
              <w:top w:val="single" w:sz="4" w:space="0" w:color="auto"/>
            </w:tcBorders>
          </w:tcPr>
          <w:p w14:paraId="39073EFF" w14:textId="77777777" w:rsidR="00AC5E3A" w:rsidRPr="00AC5E3A" w:rsidRDefault="00AC5E3A" w:rsidP="00AC5E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T &lt;12 nmol/l</w:t>
            </w:r>
          </w:p>
        </w:tc>
      </w:tr>
      <w:tr w:rsidR="00AC5E3A" w:rsidRPr="00AC5E3A" w14:paraId="64524A44" w14:textId="77777777" w:rsidTr="0045403C">
        <w:tc>
          <w:tcPr>
            <w:tcW w:w="4048" w:type="dxa"/>
            <w:tcBorders>
              <w:bottom w:val="single" w:sz="4" w:space="0" w:color="auto"/>
            </w:tcBorders>
          </w:tcPr>
          <w:p w14:paraId="71DDBF5C" w14:textId="77777777" w:rsidR="00AC5E3A" w:rsidRPr="00AC5E3A" w:rsidRDefault="00AC5E3A" w:rsidP="00AC5E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52" w:type="dxa"/>
            <w:tcBorders>
              <w:bottom w:val="single" w:sz="4" w:space="0" w:color="auto"/>
            </w:tcBorders>
          </w:tcPr>
          <w:p w14:paraId="630330E5" w14:textId="77777777" w:rsidR="00AC5E3A" w:rsidRPr="00AC5E3A" w:rsidRDefault="00AC5E3A" w:rsidP="0045403C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R (CI)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0C77A06E" w14:textId="77777777" w:rsidR="00AC5E3A" w:rsidRPr="00AC5E3A" w:rsidRDefault="00AC5E3A" w:rsidP="00AC5E3A">
            <w:pPr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AC5E3A" w:rsidRPr="00AC5E3A" w14:paraId="59E37BA4" w14:textId="77777777" w:rsidTr="0045403C">
        <w:tc>
          <w:tcPr>
            <w:tcW w:w="4048" w:type="dxa"/>
            <w:tcBorders>
              <w:top w:val="single" w:sz="4" w:space="0" w:color="auto"/>
            </w:tcBorders>
          </w:tcPr>
          <w:p w14:paraId="317EE8A4" w14:textId="38C8EC7B" w:rsidR="00D01680" w:rsidRPr="0045403C" w:rsidRDefault="00D01680" w:rsidP="00AC5E3A">
            <w:pPr>
              <w:rPr>
                <w:rFonts w:ascii="Times New Roman" w:hAnsi="Times New Roman"/>
                <w:b/>
                <w:iCs/>
                <w:lang w:val="en-US"/>
              </w:rPr>
            </w:pPr>
            <w:r w:rsidRPr="0045403C">
              <w:rPr>
                <w:rFonts w:ascii="Times New Roman" w:hAnsi="Times New Roman"/>
                <w:b/>
                <w:iCs/>
                <w:lang w:val="en-US"/>
              </w:rPr>
              <w:t>a</w:t>
            </w:r>
          </w:p>
          <w:p w14:paraId="43F7F648" w14:textId="005AABD6" w:rsidR="00AC5E3A" w:rsidRPr="00AC5E3A" w:rsidRDefault="00AC5E3A" w:rsidP="00AC5E3A">
            <w:pP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Age</w:t>
            </w:r>
          </w:p>
          <w:p w14:paraId="1AB0115C" w14:textId="77777777" w:rsidR="00AC5E3A" w:rsidRPr="00AC5E3A" w:rsidRDefault="00AC5E3A" w:rsidP="00AC5E3A">
            <w:pP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BMI</w:t>
            </w:r>
          </w:p>
          <w:p w14:paraId="6F96AACB" w14:textId="77777777" w:rsidR="00AC5E3A" w:rsidRPr="00AC5E3A" w:rsidRDefault="00AC5E3A" w:rsidP="00AC5E3A">
            <w:pP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Waist circumference </w:t>
            </w:r>
          </w:p>
          <w:p w14:paraId="02232CAE" w14:textId="77777777" w:rsidR="00AC5E3A" w:rsidRPr="00AC5E3A" w:rsidRDefault="00AC5E3A" w:rsidP="00AC5E3A">
            <w:pP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HDL cholesterol </w:t>
            </w:r>
          </w:p>
          <w:p w14:paraId="1A75B74D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Triglycerides</w:t>
            </w:r>
          </w:p>
          <w:p w14:paraId="3105BF45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lycemia </w:t>
            </w:r>
          </w:p>
          <w:p w14:paraId="448790AF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bA1c </w:t>
            </w:r>
          </w:p>
          <w:p w14:paraId="1FC66284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cholesterol </w:t>
            </w:r>
          </w:p>
          <w:p w14:paraId="18BE2CBC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Non-HDL cholesterol</w:t>
            </w:r>
          </w:p>
          <w:p w14:paraId="52C6E669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reatinine </w:t>
            </w:r>
          </w:p>
          <w:p w14:paraId="33823A3D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5 OH-Vitamin D </w:t>
            </w:r>
          </w:p>
          <w:p w14:paraId="260105D0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AMSS</w:t>
            </w:r>
          </w:p>
        </w:tc>
        <w:tc>
          <w:tcPr>
            <w:tcW w:w="3952" w:type="dxa"/>
            <w:tcBorders>
              <w:top w:val="single" w:sz="4" w:space="0" w:color="auto"/>
            </w:tcBorders>
          </w:tcPr>
          <w:p w14:paraId="5C2AA54C" w14:textId="77777777" w:rsidR="00D01680" w:rsidRDefault="00D01680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048B343" w14:textId="4A9F4BC5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1.054 (0.996-0.116)</w:t>
            </w:r>
          </w:p>
          <w:p w14:paraId="5011DBBE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843 (0.668-1.062)</w:t>
            </w:r>
          </w:p>
          <w:p w14:paraId="5827F006" w14:textId="77777777" w:rsidR="00AC5E3A" w:rsidRPr="00AC5E3A" w:rsidRDefault="00AC5E3A" w:rsidP="00AC5E3A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126 (1.017-1.246)</w:t>
            </w:r>
          </w:p>
          <w:p w14:paraId="0F2FF485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93 (0.942-1.046)</w:t>
            </w:r>
          </w:p>
          <w:p w14:paraId="3DC439BB" w14:textId="77777777" w:rsidR="00AC5E3A" w:rsidRPr="00AC5E3A" w:rsidRDefault="00AC5E3A" w:rsidP="00AC5E3A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021 (1.010-1.032)</w:t>
            </w:r>
          </w:p>
          <w:p w14:paraId="2BE7833E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1.005 (0.992-1.018)</w:t>
            </w:r>
          </w:p>
          <w:p w14:paraId="6BA29FDD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16 (0.550-1.526)</w:t>
            </w:r>
          </w:p>
          <w:p w14:paraId="58DBBFEB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78 (0.946-1.011)</w:t>
            </w:r>
          </w:p>
          <w:p w14:paraId="015E8419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1.022 (0.991-1.054)</w:t>
            </w:r>
          </w:p>
          <w:p w14:paraId="21FE71E0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2.229 (0.197-26.834)</w:t>
            </w:r>
          </w:p>
          <w:p w14:paraId="39635A18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75 (0.949-1.001)</w:t>
            </w:r>
          </w:p>
          <w:p w14:paraId="33842725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053 (1.001-1.107)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59710E60" w14:textId="77777777" w:rsidR="00D01680" w:rsidRDefault="00D01680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FDE7F1F" w14:textId="48B16B60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067</w:t>
            </w:r>
          </w:p>
          <w:p w14:paraId="45BFA972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147</w:t>
            </w:r>
          </w:p>
          <w:p w14:paraId="64D44484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22</w:t>
            </w:r>
          </w:p>
          <w:p w14:paraId="3E556E72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778</w:t>
            </w:r>
          </w:p>
          <w:p w14:paraId="6E7AD3DE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  <w:p w14:paraId="791EDE49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424</w:t>
            </w:r>
          </w:p>
          <w:p w14:paraId="3042936D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737</w:t>
            </w:r>
          </w:p>
          <w:p w14:paraId="051E8EA6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196</w:t>
            </w:r>
          </w:p>
          <w:p w14:paraId="005325D0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162</w:t>
            </w:r>
          </w:p>
          <w:p w14:paraId="10DE5630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507</w:t>
            </w:r>
          </w:p>
          <w:p w14:paraId="3C9D16B4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064</w:t>
            </w:r>
          </w:p>
          <w:p w14:paraId="717CC020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45</w:t>
            </w:r>
          </w:p>
        </w:tc>
      </w:tr>
      <w:tr w:rsidR="00AC5E3A" w:rsidRPr="00AC5E3A" w14:paraId="40725B47" w14:textId="77777777" w:rsidTr="0045403C">
        <w:trPr>
          <w:trHeight w:val="49"/>
        </w:trPr>
        <w:tc>
          <w:tcPr>
            <w:tcW w:w="4048" w:type="dxa"/>
          </w:tcPr>
          <w:p w14:paraId="4479F962" w14:textId="77777777" w:rsidR="00D01680" w:rsidRDefault="00D01680" w:rsidP="00AC5E3A">
            <w:pPr>
              <w:rPr>
                <w:rFonts w:ascii="Times New Roman" w:hAnsi="Times New Roman"/>
                <w:b/>
                <w:lang w:val="en-US"/>
              </w:rPr>
            </w:pPr>
          </w:p>
          <w:p w14:paraId="070B31B3" w14:textId="57B7E285" w:rsidR="00AC5E3A" w:rsidRPr="00AC5E3A" w:rsidRDefault="00D01680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91367">
              <w:rPr>
                <w:rFonts w:ascii="Times New Roman" w:hAnsi="Times New Roman"/>
                <w:b/>
                <w:lang w:val="en-US"/>
              </w:rPr>
              <w:t>b</w:t>
            </w:r>
          </w:p>
        </w:tc>
        <w:tc>
          <w:tcPr>
            <w:tcW w:w="3952" w:type="dxa"/>
          </w:tcPr>
          <w:p w14:paraId="537E61D0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</w:tcPr>
          <w:p w14:paraId="327B54D6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C5E3A" w:rsidRPr="00AC5E3A" w14:paraId="33DBD9BB" w14:textId="77777777" w:rsidTr="0045403C">
        <w:tc>
          <w:tcPr>
            <w:tcW w:w="4048" w:type="dxa"/>
          </w:tcPr>
          <w:p w14:paraId="7E247BD8" w14:textId="77777777" w:rsidR="00AC5E3A" w:rsidRPr="00AC5E3A" w:rsidRDefault="00AC5E3A" w:rsidP="00AC5E3A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Triglycerides</w:t>
            </w:r>
          </w:p>
          <w:p w14:paraId="58B0117E" w14:textId="77777777" w:rsidR="00AC5E3A" w:rsidRPr="00AC5E3A" w:rsidRDefault="00AC5E3A" w:rsidP="00AC5E3A">
            <w:pP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Glycemia </w:t>
            </w:r>
          </w:p>
          <w:p w14:paraId="759BEAB5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</w:p>
          <w:p w14:paraId="79881D15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BMI</w:t>
            </w:r>
          </w:p>
          <w:p w14:paraId="75D0AE3B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aist </w:t>
            </w: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ircumference</w:t>
            </w:r>
          </w:p>
          <w:p w14:paraId="61B8F429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bA1c </w:t>
            </w:r>
          </w:p>
          <w:p w14:paraId="0F7BA3F0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cholesterol </w:t>
            </w:r>
          </w:p>
          <w:p w14:paraId="154CD5E7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DL cholesterol </w:t>
            </w:r>
          </w:p>
          <w:p w14:paraId="3FB6BCBC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Non-HDL cholesterol</w:t>
            </w:r>
          </w:p>
          <w:p w14:paraId="60734C84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reatinine </w:t>
            </w:r>
          </w:p>
          <w:p w14:paraId="424B4416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5 OH Vit. D </w:t>
            </w:r>
          </w:p>
          <w:p w14:paraId="5C7FDB8E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AMSS</w:t>
            </w:r>
          </w:p>
        </w:tc>
        <w:tc>
          <w:tcPr>
            <w:tcW w:w="3952" w:type="dxa"/>
          </w:tcPr>
          <w:p w14:paraId="3016AF14" w14:textId="77777777" w:rsidR="00AC5E3A" w:rsidRPr="00AC5E3A" w:rsidRDefault="00AC5E3A" w:rsidP="00AC5E3A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021 (1.010-1.032)</w:t>
            </w:r>
          </w:p>
          <w:p w14:paraId="71475998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1.005 (0.992-1.018)</w:t>
            </w:r>
          </w:p>
          <w:p w14:paraId="5945196C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1.054 (0.996-0.116)</w:t>
            </w:r>
          </w:p>
          <w:p w14:paraId="4AED3227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843 (0.668-1.062)</w:t>
            </w:r>
          </w:p>
          <w:p w14:paraId="08A9EDEB" w14:textId="77777777" w:rsidR="00AC5E3A" w:rsidRPr="00AC5E3A" w:rsidRDefault="00AC5E3A" w:rsidP="00AC5E3A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126 (1.017-1.246)</w:t>
            </w:r>
          </w:p>
          <w:p w14:paraId="7A190B7C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16 (0.550-1.526)</w:t>
            </w:r>
          </w:p>
          <w:p w14:paraId="2DDAA050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78 (0.946-1.011)</w:t>
            </w:r>
          </w:p>
          <w:p w14:paraId="3744F81A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93 (0.942-1.046)</w:t>
            </w:r>
          </w:p>
          <w:p w14:paraId="6BEECB85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1.022 (0.991-1.054)</w:t>
            </w:r>
          </w:p>
          <w:p w14:paraId="4302917F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2.229 (0.197-26.834)</w:t>
            </w:r>
          </w:p>
          <w:p w14:paraId="5494896E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75 (0.949-1.001)</w:t>
            </w:r>
          </w:p>
          <w:p w14:paraId="61692810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053 (1.001-1.107)</w:t>
            </w:r>
          </w:p>
        </w:tc>
        <w:tc>
          <w:tcPr>
            <w:tcW w:w="789" w:type="dxa"/>
          </w:tcPr>
          <w:p w14:paraId="1A32C542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  <w:p w14:paraId="28C6277B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424</w:t>
            </w:r>
          </w:p>
          <w:p w14:paraId="54E55D7E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067</w:t>
            </w:r>
          </w:p>
          <w:p w14:paraId="7E40935F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147</w:t>
            </w:r>
          </w:p>
          <w:p w14:paraId="0E62933C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22</w:t>
            </w:r>
          </w:p>
          <w:p w14:paraId="76B711AD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737</w:t>
            </w:r>
          </w:p>
          <w:p w14:paraId="682E127B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196</w:t>
            </w:r>
          </w:p>
          <w:p w14:paraId="4A87E39B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778</w:t>
            </w:r>
          </w:p>
          <w:p w14:paraId="5A3392DD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162</w:t>
            </w:r>
          </w:p>
          <w:p w14:paraId="07961529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507</w:t>
            </w:r>
          </w:p>
          <w:p w14:paraId="23B67673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064</w:t>
            </w:r>
          </w:p>
          <w:p w14:paraId="29EAE83B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45</w:t>
            </w:r>
          </w:p>
        </w:tc>
      </w:tr>
      <w:tr w:rsidR="00AC5E3A" w:rsidRPr="00AC5E3A" w14:paraId="6D73CC92" w14:textId="77777777" w:rsidTr="0045403C">
        <w:tc>
          <w:tcPr>
            <w:tcW w:w="4048" w:type="dxa"/>
          </w:tcPr>
          <w:p w14:paraId="5AB07C02" w14:textId="77777777" w:rsidR="00D01680" w:rsidRDefault="00D01680" w:rsidP="00AC5E3A">
            <w:pPr>
              <w:rPr>
                <w:rFonts w:ascii="Times New Roman" w:hAnsi="Times New Roman"/>
                <w:b/>
                <w:lang w:val="en-US"/>
              </w:rPr>
            </w:pPr>
          </w:p>
          <w:p w14:paraId="143C9A8D" w14:textId="327C03F4" w:rsidR="00AC5E3A" w:rsidRPr="00AC5E3A" w:rsidRDefault="00D01680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891367">
              <w:rPr>
                <w:rFonts w:ascii="Times New Roman" w:hAnsi="Times New Roman"/>
                <w:b/>
                <w:lang w:val="en-US"/>
              </w:rPr>
              <w:t>c</w:t>
            </w:r>
          </w:p>
        </w:tc>
        <w:tc>
          <w:tcPr>
            <w:tcW w:w="3952" w:type="dxa"/>
          </w:tcPr>
          <w:p w14:paraId="7401CEDD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9" w:type="dxa"/>
          </w:tcPr>
          <w:p w14:paraId="0469E49B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C5E3A" w:rsidRPr="00AC5E3A" w14:paraId="29A9CDC2" w14:textId="77777777" w:rsidTr="0045403C">
        <w:tc>
          <w:tcPr>
            <w:tcW w:w="4048" w:type="dxa"/>
            <w:tcBorders>
              <w:bottom w:val="single" w:sz="4" w:space="0" w:color="auto"/>
            </w:tcBorders>
          </w:tcPr>
          <w:p w14:paraId="0E7BFB12" w14:textId="77777777" w:rsidR="00AC5E3A" w:rsidRPr="00AC5E3A" w:rsidRDefault="00AC5E3A" w:rsidP="00AC5E3A">
            <w:pP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Triglycerides</w:t>
            </w:r>
          </w:p>
          <w:p w14:paraId="455BA918" w14:textId="77777777" w:rsidR="00AC5E3A" w:rsidRPr="00AC5E3A" w:rsidRDefault="00AC5E3A" w:rsidP="00AC5E3A">
            <w:pP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Waist circumference</w:t>
            </w:r>
          </w:p>
          <w:p w14:paraId="6872E977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</w:p>
          <w:p w14:paraId="1B735BB7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BMI</w:t>
            </w:r>
          </w:p>
          <w:p w14:paraId="33923B05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lycemia </w:t>
            </w:r>
          </w:p>
          <w:p w14:paraId="0BEF09DC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bA1c </w:t>
            </w:r>
          </w:p>
          <w:p w14:paraId="6C59E4A2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cholesterol </w:t>
            </w:r>
          </w:p>
          <w:p w14:paraId="4FA4FF08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DL cholesterol </w:t>
            </w:r>
          </w:p>
          <w:p w14:paraId="07D8AA34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Non-HDL cholesterol</w:t>
            </w:r>
          </w:p>
          <w:p w14:paraId="1E064DA2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reatinine </w:t>
            </w:r>
          </w:p>
          <w:p w14:paraId="72DCF0ED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5 OH Vit. D </w:t>
            </w:r>
          </w:p>
          <w:p w14:paraId="2113B354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AMSS</w:t>
            </w:r>
          </w:p>
        </w:tc>
        <w:tc>
          <w:tcPr>
            <w:tcW w:w="3952" w:type="dxa"/>
            <w:tcBorders>
              <w:bottom w:val="single" w:sz="4" w:space="0" w:color="auto"/>
            </w:tcBorders>
          </w:tcPr>
          <w:p w14:paraId="0BD3617B" w14:textId="77777777" w:rsidR="00AC5E3A" w:rsidRPr="00AC5E3A" w:rsidRDefault="00AC5E3A" w:rsidP="00AC5E3A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021 (1.010-1.032)</w:t>
            </w:r>
          </w:p>
          <w:p w14:paraId="474F557E" w14:textId="77777777" w:rsidR="00AC5E3A" w:rsidRPr="00AC5E3A" w:rsidRDefault="00AC5E3A" w:rsidP="00AC5E3A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126 (1.017-1.246)</w:t>
            </w:r>
          </w:p>
          <w:p w14:paraId="498FAA40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1.054 (0.996-0.116)</w:t>
            </w:r>
          </w:p>
          <w:p w14:paraId="27832D2C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843 (0.668-1.062)</w:t>
            </w:r>
          </w:p>
          <w:p w14:paraId="6E68B53E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1.005 (0.992-1.018)</w:t>
            </w:r>
          </w:p>
          <w:p w14:paraId="41FDF792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16 (0.550-1.526)</w:t>
            </w:r>
          </w:p>
          <w:p w14:paraId="470F732E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78 (0.946-1.011)</w:t>
            </w:r>
          </w:p>
          <w:p w14:paraId="36C28F11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93 (0.942-1.046)</w:t>
            </w:r>
          </w:p>
          <w:p w14:paraId="60F75378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1.022 (0.991-1.054)</w:t>
            </w:r>
          </w:p>
          <w:p w14:paraId="0B4A09B3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2.229 (0.197-26.834)</w:t>
            </w:r>
          </w:p>
          <w:p w14:paraId="3262C91B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975 (0.949-1.001)</w:t>
            </w:r>
          </w:p>
          <w:p w14:paraId="12C9E9AD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053 (1.001-1.107)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671655A8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  <w:p w14:paraId="5EE0F6A1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22</w:t>
            </w:r>
          </w:p>
          <w:p w14:paraId="77626E34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067</w:t>
            </w:r>
          </w:p>
          <w:p w14:paraId="162ABA6D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147</w:t>
            </w:r>
          </w:p>
          <w:p w14:paraId="003EB30E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424</w:t>
            </w:r>
          </w:p>
          <w:p w14:paraId="0067D032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737</w:t>
            </w:r>
          </w:p>
          <w:p w14:paraId="29AAB2CF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196</w:t>
            </w:r>
          </w:p>
          <w:p w14:paraId="149A6A3C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778</w:t>
            </w:r>
          </w:p>
          <w:p w14:paraId="02EA32B7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162</w:t>
            </w:r>
          </w:p>
          <w:p w14:paraId="6DA84712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507</w:t>
            </w:r>
          </w:p>
          <w:p w14:paraId="6BBB62A8" w14:textId="77777777" w:rsidR="00AC5E3A" w:rsidRPr="00AC5E3A" w:rsidRDefault="00AC5E3A" w:rsidP="00AC5E3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sz w:val="18"/>
                <w:szCs w:val="18"/>
                <w:lang w:val="en-US"/>
              </w:rPr>
              <w:t>0.064</w:t>
            </w:r>
          </w:p>
          <w:p w14:paraId="0EC4A991" w14:textId="77777777" w:rsidR="00AC5E3A" w:rsidRPr="00AC5E3A" w:rsidRDefault="00AC5E3A" w:rsidP="00AC5E3A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C5E3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45</w:t>
            </w:r>
          </w:p>
        </w:tc>
      </w:tr>
    </w:tbl>
    <w:p w14:paraId="7B07D254" w14:textId="77777777" w:rsidR="00AC5E3A" w:rsidRDefault="00AC5E3A">
      <w:pPr>
        <w:rPr>
          <w:rFonts w:ascii="Times New Roman" w:hAnsi="Times New Roman"/>
          <w:b/>
          <w:bCs/>
          <w:sz w:val="18"/>
          <w:szCs w:val="18"/>
          <w:lang w:val="en-GB"/>
        </w:rPr>
      </w:pPr>
    </w:p>
    <w:p w14:paraId="0649CB63" w14:textId="77777777" w:rsidR="00D01680" w:rsidRPr="00D01680" w:rsidRDefault="00D01680" w:rsidP="00D01680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D01680">
        <w:rPr>
          <w:rFonts w:ascii="Times New Roman" w:hAnsi="Times New Roman"/>
          <w:sz w:val="18"/>
          <w:szCs w:val="18"/>
          <w:lang w:val="en-US"/>
        </w:rPr>
        <w:t xml:space="preserve">AMSS= Aging male symptoms score; BMI= Body Mass Index; CI= confidence intervals; HbA1c= glycated </w:t>
      </w:r>
      <w:proofErr w:type="spellStart"/>
      <w:r w:rsidRPr="00D01680">
        <w:rPr>
          <w:rFonts w:ascii="Times New Roman" w:hAnsi="Times New Roman"/>
          <w:sz w:val="18"/>
          <w:szCs w:val="18"/>
          <w:lang w:val="en-US"/>
        </w:rPr>
        <w:t>haemoglobin</w:t>
      </w:r>
      <w:proofErr w:type="spellEnd"/>
      <w:r w:rsidRPr="00D01680">
        <w:rPr>
          <w:rFonts w:ascii="Times New Roman" w:hAnsi="Times New Roman"/>
          <w:sz w:val="18"/>
          <w:szCs w:val="18"/>
          <w:lang w:val="en-US"/>
        </w:rPr>
        <w:t>; HDL= High Density Lipoprotein; LAP =</w:t>
      </w:r>
      <w:proofErr w:type="spellStart"/>
      <w:r w:rsidRPr="00D01680">
        <w:rPr>
          <w:rFonts w:ascii="Times New Roman" w:hAnsi="Times New Roman"/>
          <w:sz w:val="18"/>
          <w:szCs w:val="18"/>
          <w:lang w:val="en-US"/>
        </w:rPr>
        <w:t>Lypid</w:t>
      </w:r>
      <w:proofErr w:type="spellEnd"/>
      <w:r w:rsidRPr="00D01680">
        <w:rPr>
          <w:rFonts w:ascii="Times New Roman" w:hAnsi="Times New Roman"/>
          <w:sz w:val="18"/>
          <w:szCs w:val="18"/>
          <w:lang w:val="en-US"/>
        </w:rPr>
        <w:t xml:space="preserve"> Accumulation Product; OR= Odds ratio; </w:t>
      </w:r>
      <w:proofErr w:type="spellStart"/>
      <w:r w:rsidRPr="00D01680">
        <w:rPr>
          <w:rFonts w:ascii="Times New Roman" w:hAnsi="Times New Roman"/>
          <w:sz w:val="18"/>
          <w:szCs w:val="18"/>
          <w:lang w:val="en-US"/>
        </w:rPr>
        <w:t>TyG</w:t>
      </w:r>
      <w:proofErr w:type="spellEnd"/>
      <w:r w:rsidRPr="00D01680">
        <w:rPr>
          <w:rFonts w:ascii="Times New Roman" w:hAnsi="Times New Roman"/>
          <w:sz w:val="18"/>
          <w:szCs w:val="18"/>
          <w:lang w:val="en-US"/>
        </w:rPr>
        <w:t>= Triglyceride glucose index; TT= Total Testosterone; VAI= Visceral Adiposity Index.</w:t>
      </w:r>
    </w:p>
    <w:p w14:paraId="67BE8B11" w14:textId="77777777" w:rsidR="00A04201" w:rsidRDefault="00A04201">
      <w:pPr>
        <w:rPr>
          <w:rFonts w:ascii="Times New Roman" w:hAnsi="Times New Roman"/>
          <w:b/>
          <w:bCs/>
          <w:sz w:val="18"/>
          <w:szCs w:val="18"/>
          <w:lang w:val="en-GB"/>
        </w:rPr>
      </w:pPr>
      <w:r>
        <w:rPr>
          <w:rFonts w:ascii="Times New Roman" w:hAnsi="Times New Roman"/>
          <w:b/>
          <w:bCs/>
          <w:sz w:val="18"/>
          <w:szCs w:val="18"/>
          <w:lang w:val="en-GB"/>
        </w:rPr>
        <w:br w:type="page"/>
      </w:r>
    </w:p>
    <w:p w14:paraId="62865E16" w14:textId="7AF7E809" w:rsidR="00B2615F" w:rsidRPr="00A3461C" w:rsidRDefault="002967D4" w:rsidP="00B2615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Cs w:val="18"/>
          <w:lang w:val="en-US"/>
        </w:rPr>
      </w:pPr>
      <w:r w:rsidRPr="00B2615F">
        <w:rPr>
          <w:rFonts w:ascii="Times New Roman" w:hAnsi="Times New Roman"/>
          <w:b/>
          <w:bCs/>
          <w:lang w:val="en-GB"/>
        </w:rPr>
        <w:lastRenderedPageBreak/>
        <w:t>Supplementa</w:t>
      </w:r>
      <w:r w:rsidR="00C4370A">
        <w:rPr>
          <w:rFonts w:ascii="Times New Roman" w:hAnsi="Times New Roman"/>
          <w:b/>
          <w:bCs/>
          <w:lang w:val="en-GB"/>
        </w:rPr>
        <w:t>ry</w:t>
      </w:r>
      <w:r w:rsidRPr="00B2615F">
        <w:rPr>
          <w:rFonts w:ascii="Times New Roman" w:hAnsi="Times New Roman"/>
          <w:b/>
          <w:bCs/>
          <w:lang w:val="en-GB"/>
        </w:rPr>
        <w:t xml:space="preserve"> </w:t>
      </w:r>
      <w:r w:rsidR="00C4370A">
        <w:rPr>
          <w:rFonts w:ascii="Times New Roman" w:hAnsi="Times New Roman"/>
          <w:b/>
          <w:bCs/>
          <w:lang w:val="en-GB"/>
        </w:rPr>
        <w:t>t</w:t>
      </w:r>
      <w:r w:rsidRPr="00B2615F">
        <w:rPr>
          <w:rFonts w:ascii="Times New Roman" w:hAnsi="Times New Roman"/>
          <w:b/>
          <w:bCs/>
          <w:lang w:val="en-GB"/>
        </w:rPr>
        <w:t>able S</w:t>
      </w:r>
      <w:r w:rsidR="00AC5E3A">
        <w:rPr>
          <w:rFonts w:ascii="Times New Roman" w:hAnsi="Times New Roman"/>
          <w:b/>
          <w:bCs/>
          <w:lang w:val="en-GB"/>
        </w:rPr>
        <w:t>2</w:t>
      </w:r>
      <w:r w:rsidRPr="00B2615F">
        <w:rPr>
          <w:rFonts w:ascii="Times New Roman" w:hAnsi="Times New Roman"/>
          <w:b/>
          <w:bCs/>
          <w:lang w:val="en-GB"/>
        </w:rPr>
        <w:t xml:space="preserve">. </w:t>
      </w:r>
      <w:r w:rsidR="00B2615F" w:rsidRPr="00B2615F">
        <w:rPr>
          <w:rFonts w:ascii="Times New Roman" w:hAnsi="Times New Roman"/>
          <w:lang w:val="en-GB"/>
        </w:rPr>
        <w:t xml:space="preserve">Analysis of ROC curves for TT &lt;12 nmol/l: comparison of the diagnostic accuracy between VAI, </w:t>
      </w:r>
      <w:proofErr w:type="spellStart"/>
      <w:r w:rsidR="00B2615F" w:rsidRPr="00B2615F">
        <w:rPr>
          <w:rFonts w:ascii="Times New Roman" w:hAnsi="Times New Roman"/>
          <w:lang w:val="en-GB"/>
        </w:rPr>
        <w:t>TyG</w:t>
      </w:r>
      <w:proofErr w:type="spellEnd"/>
      <w:r w:rsidR="00B2615F" w:rsidRPr="00B2615F">
        <w:rPr>
          <w:rFonts w:ascii="Times New Roman" w:hAnsi="Times New Roman"/>
          <w:lang w:val="en-GB"/>
        </w:rPr>
        <w:t>, LAP and the other parameters.</w:t>
      </w:r>
      <w:r w:rsidR="00B2615F">
        <w:rPr>
          <w:rFonts w:ascii="Times New Roman" w:hAnsi="Times New Roman"/>
          <w:lang w:val="en-GB"/>
        </w:rPr>
        <w:t xml:space="preserve"> </w:t>
      </w:r>
      <w:r w:rsidR="00B2615F" w:rsidRPr="006F3866">
        <w:rPr>
          <w:rFonts w:ascii="Times New Roman" w:hAnsi="Times New Roman"/>
          <w:bCs/>
          <w:szCs w:val="20"/>
          <w:lang w:val="en-US"/>
        </w:rPr>
        <w:t xml:space="preserve">Significant </w:t>
      </w:r>
      <w:r w:rsidR="00B2615F" w:rsidRPr="006F3866">
        <w:rPr>
          <w:rFonts w:ascii="Times New Roman" w:hAnsi="Times New Roman"/>
          <w:bCs/>
          <w:i/>
          <w:szCs w:val="20"/>
          <w:lang w:val="en-US"/>
        </w:rPr>
        <w:t xml:space="preserve">p </w:t>
      </w:r>
      <w:r w:rsidR="00B2615F" w:rsidRPr="006F3866">
        <w:rPr>
          <w:rFonts w:ascii="Times New Roman" w:hAnsi="Times New Roman"/>
          <w:bCs/>
          <w:szCs w:val="20"/>
          <w:lang w:val="en-US"/>
        </w:rPr>
        <w:t>values are in bold</w:t>
      </w:r>
      <w:r w:rsidR="00B2615F">
        <w:rPr>
          <w:rFonts w:ascii="Times New Roman" w:hAnsi="Times New Roman"/>
          <w:bCs/>
          <w:szCs w:val="20"/>
          <w:lang w:val="en-US"/>
        </w:rPr>
        <w:t>.</w:t>
      </w:r>
    </w:p>
    <w:p w14:paraId="24E350C5" w14:textId="77777777" w:rsidR="00B2615F" w:rsidRPr="00B2615F" w:rsidRDefault="00B2615F" w:rsidP="00B2615F">
      <w:pPr>
        <w:spacing w:after="0" w:line="240" w:lineRule="auto"/>
        <w:rPr>
          <w:rFonts w:ascii="Times New Roman" w:hAnsi="Times New Roman"/>
          <w:b/>
          <w:bCs/>
          <w:lang w:val="en-US"/>
        </w:rPr>
      </w:pPr>
    </w:p>
    <w:tbl>
      <w:tblPr>
        <w:tblStyle w:val="TableGrid"/>
        <w:tblW w:w="9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1985"/>
        <w:gridCol w:w="916"/>
        <w:gridCol w:w="4395"/>
      </w:tblGrid>
      <w:tr w:rsidR="00B82A78" w:rsidRPr="00435939" w14:paraId="6BEB4673" w14:textId="77777777" w:rsidTr="00B82A78"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0AD52E87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66ADD0" w14:textId="77777777" w:rsidR="00B82A78" w:rsidRPr="00B2615F" w:rsidRDefault="00B82A78" w:rsidP="00B2615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UC (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C3F4" w14:textId="77777777" w:rsidR="00B82A78" w:rsidRPr="00B2615F" w:rsidRDefault="00B82A78" w:rsidP="00B2615F">
            <w:pPr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B2615F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  <w:r w:rsidRPr="00B2615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value</w:t>
            </w:r>
            <w:r w:rsidRPr="00B2615F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A244155" w14:textId="07D16D53" w:rsidR="00B82A78" w:rsidRPr="00B82A78" w:rsidRDefault="00B82A78" w:rsidP="00B82A78">
            <w:pPr>
              <w:jc w:val="center"/>
              <w:rPr>
                <w:rFonts w:ascii="Times New Roman" w:hAnsi="Times New Roman"/>
                <w:b/>
                <w:sz w:val="18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>D</w:t>
            </w:r>
            <w:r w:rsidRPr="0039225D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 xml:space="preserve">ifference, </w:t>
            </w:r>
            <w:r w:rsidRPr="0039225D">
              <w:rPr>
                <w:rFonts w:ascii="Times New Roman" w:hAnsi="Times New Roman"/>
                <w:b/>
                <w:i/>
                <w:sz w:val="18"/>
                <w:szCs w:val="16"/>
                <w:lang w:val="en-US"/>
              </w:rPr>
              <w:t>p</w:t>
            </w:r>
            <w:r w:rsidRPr="0039225D">
              <w:rPr>
                <w:rFonts w:ascii="Times New Roman" w:hAnsi="Times New Roman"/>
                <w:b/>
                <w:sz w:val="18"/>
                <w:szCs w:val="16"/>
                <w:lang w:val="en-US"/>
              </w:rPr>
              <w:t xml:space="preserve"> value</w:t>
            </w:r>
            <w:r w:rsidRPr="0039225D">
              <w:rPr>
                <w:rFonts w:ascii="Times New Roman" w:hAnsi="Times New Roman"/>
                <w:b/>
                <w:sz w:val="18"/>
                <w:szCs w:val="16"/>
                <w:vertAlign w:val="superscript"/>
                <w:lang w:val="en-US"/>
              </w:rPr>
              <w:t>2</w:t>
            </w:r>
          </w:p>
        </w:tc>
      </w:tr>
      <w:tr w:rsidR="00B82A78" w:rsidRPr="001E72A5" w14:paraId="13034CF6" w14:textId="77777777" w:rsidTr="00B82A78">
        <w:tc>
          <w:tcPr>
            <w:tcW w:w="1906" w:type="dxa"/>
            <w:tcBorders>
              <w:top w:val="single" w:sz="4" w:space="0" w:color="auto"/>
            </w:tcBorders>
          </w:tcPr>
          <w:p w14:paraId="3BFA8B2F" w14:textId="77777777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VA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BA6903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GB"/>
              </w:rPr>
              <w:t>0.767 (0.695-0.838)</w:t>
            </w:r>
          </w:p>
        </w:tc>
        <w:tc>
          <w:tcPr>
            <w:tcW w:w="916" w:type="dxa"/>
            <w:tcBorders>
              <w:top w:val="single" w:sz="4" w:space="0" w:color="auto"/>
              <w:right w:val="single" w:sz="4" w:space="0" w:color="auto"/>
            </w:tcBorders>
          </w:tcPr>
          <w:p w14:paraId="2B5B50E3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14:paraId="595740AD" w14:textId="0576435E" w:rsidR="00B82A78" w:rsidRPr="0039225D" w:rsidRDefault="00B82A78" w:rsidP="00B82A78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39225D">
              <w:rPr>
                <w:rFonts w:ascii="Times New Roman" w:hAnsi="Times New Roman"/>
                <w:sz w:val="18"/>
                <w:szCs w:val="16"/>
                <w:lang w:val="en-US"/>
              </w:rPr>
              <w:t>VAI-</w:t>
            </w:r>
            <w:proofErr w:type="spellStart"/>
            <w:r w:rsidRPr="0039225D">
              <w:rPr>
                <w:rFonts w:ascii="Times New Roman" w:hAnsi="Times New Roman"/>
                <w:sz w:val="18"/>
                <w:szCs w:val="16"/>
                <w:lang w:val="en-US"/>
              </w:rPr>
              <w:t>TyG</w:t>
            </w:r>
            <w:proofErr w:type="spellEnd"/>
            <w:r w:rsidRPr="0039225D">
              <w:rPr>
                <w:rFonts w:ascii="Times New Roman" w:hAnsi="Times New Roman"/>
                <w:sz w:val="18"/>
                <w:szCs w:val="16"/>
                <w:lang w:val="en-US"/>
              </w:rPr>
              <w:t>: z=0.598, p=0.549</w:t>
            </w:r>
          </w:p>
          <w:p w14:paraId="03590F4F" w14:textId="77777777" w:rsidR="00B82A78" w:rsidRPr="0039225D" w:rsidRDefault="00B82A78" w:rsidP="00B82A78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39225D">
              <w:rPr>
                <w:rFonts w:ascii="Times New Roman" w:hAnsi="Times New Roman"/>
                <w:sz w:val="18"/>
                <w:szCs w:val="16"/>
                <w:lang w:val="en-US"/>
              </w:rPr>
              <w:t>VAI-LAP: z=1.245, p=0.213</w:t>
            </w:r>
          </w:p>
          <w:p w14:paraId="0AACF0BE" w14:textId="77777777" w:rsidR="00B82A78" w:rsidRPr="0039225D" w:rsidRDefault="00B82A78" w:rsidP="00B82A78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proofErr w:type="spellStart"/>
            <w:r w:rsidRPr="0039225D">
              <w:rPr>
                <w:rFonts w:ascii="Times New Roman" w:hAnsi="Times New Roman"/>
                <w:sz w:val="18"/>
                <w:szCs w:val="16"/>
                <w:lang w:val="en-US"/>
              </w:rPr>
              <w:t>TyG</w:t>
            </w:r>
            <w:proofErr w:type="spellEnd"/>
            <w:r w:rsidRPr="0039225D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-LAP: z=0.593, p=0.553 </w:t>
            </w:r>
          </w:p>
          <w:p w14:paraId="279C4E7D" w14:textId="77777777" w:rsidR="00B82A78" w:rsidRPr="0039225D" w:rsidRDefault="00B82A78" w:rsidP="00B82A78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  <w:p w14:paraId="327BE45B" w14:textId="77777777" w:rsidR="00B82A78" w:rsidRPr="0045403C" w:rsidRDefault="00B82A78" w:rsidP="00B82A78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  <w:r w:rsidRPr="00CA2C03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VAI-BMI: z=2.584, </w:t>
            </w:r>
            <w:r w:rsidRPr="00CA2C03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=0.009</w:t>
            </w:r>
            <w:r w:rsidRPr="00CA2C03">
              <w:rPr>
                <w:rFonts w:ascii="Times New Roman" w:hAnsi="Times New Roman"/>
                <w:sz w:val="18"/>
                <w:szCs w:val="16"/>
                <w:lang w:val="en-US"/>
              </w:rPr>
              <w:t>;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 </w:t>
            </w:r>
            <w:r w:rsidRPr="00CA2C03">
              <w:rPr>
                <w:rFonts w:ascii="Times New Roman" w:hAnsi="Times New Roman"/>
                <w:sz w:val="18"/>
                <w:szCs w:val="16"/>
                <w:lang w:val="en-US"/>
              </w:rPr>
              <w:t>VAI-waist circ</w:t>
            </w:r>
            <w:r>
              <w:rPr>
                <w:rFonts w:ascii="Times New Roman" w:hAnsi="Times New Roman"/>
                <w:sz w:val="18"/>
                <w:szCs w:val="16"/>
                <w:lang w:val="en-US"/>
              </w:rPr>
              <w:t>umference</w:t>
            </w:r>
            <w:r w:rsidRPr="00CA2C03">
              <w:rPr>
                <w:rFonts w:ascii="Times New Roman" w:hAnsi="Times New Roman"/>
                <w:sz w:val="18"/>
                <w:szCs w:val="16"/>
                <w:lang w:val="en-US"/>
              </w:rPr>
              <w:t>: z=1.943, p=0.052;</w:t>
            </w:r>
            <w:r>
              <w:rPr>
                <w:rFonts w:ascii="Times New Roman" w:hAnsi="Times New Roman"/>
                <w:sz w:val="18"/>
                <w:szCs w:val="16"/>
                <w:lang w:val="en-US"/>
              </w:rPr>
              <w:t xml:space="preserve"> </w:t>
            </w:r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VAI-AMSS: z=2.496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= 0.012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VAI-glycemia: z=2.262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=0.023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VAI-HbA1c: z=3.010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=0.003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VAI-non-HDL cholesterol: z=3.038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=0.024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VAI-Total cholesterol: z=3.661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&lt;0.001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VAI-HDL cholesterol: z=2.699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=0.007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>;  VAI-Triglycerides: z=0.397, p=0.691</w:t>
            </w:r>
          </w:p>
          <w:p w14:paraId="55F453D2" w14:textId="77777777" w:rsidR="00B82A78" w:rsidRPr="0045403C" w:rsidRDefault="00B82A78" w:rsidP="00B82A78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  <w:p w14:paraId="1940742F" w14:textId="77777777" w:rsidR="00B82A78" w:rsidRPr="00CA2C03" w:rsidRDefault="00B82A78" w:rsidP="00B82A78">
            <w:pPr>
              <w:rPr>
                <w:rFonts w:ascii="Times New Roman" w:hAnsi="Times New Roman"/>
                <w:sz w:val="18"/>
                <w:szCs w:val="16"/>
                <w:lang w:val="en-GB"/>
              </w:rPr>
            </w:pPr>
            <w:proofErr w:type="spellStart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>TyG</w:t>
            </w:r>
            <w:proofErr w:type="spellEnd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-BMI: z=2.794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=0.005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proofErr w:type="spellStart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>TyG</w:t>
            </w:r>
            <w:proofErr w:type="spellEnd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-waist circumference: z=2.175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=0.029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proofErr w:type="spellStart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>TyG</w:t>
            </w:r>
            <w:proofErr w:type="spellEnd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-AMSS: z=2.854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=0.004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proofErr w:type="spellStart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>TyG-glycemia</w:t>
            </w:r>
            <w:proofErr w:type="spellEnd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: z=3.683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&lt;0.001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TyG-HbA1c: z=3.941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&lt;0.001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proofErr w:type="spellStart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>TyG</w:t>
            </w:r>
            <w:proofErr w:type="spellEnd"/>
            <w:r w:rsidRPr="0045403C">
              <w:rPr>
                <w:rFonts w:ascii="Times New Roman" w:hAnsi="Times New Roman"/>
                <w:bCs/>
                <w:sz w:val="18"/>
                <w:szCs w:val="16"/>
                <w:lang w:val="en-US"/>
              </w:rPr>
              <w:t xml:space="preserve">-non-HDL cholesterol: z=3.677, </w:t>
            </w:r>
            <w:r w:rsidRPr="0045403C">
              <w:rPr>
                <w:rFonts w:ascii="Times New Roman" w:hAnsi="Times New Roman"/>
                <w:b/>
                <w:bCs/>
                <w:sz w:val="18"/>
                <w:szCs w:val="16"/>
                <w:lang w:val="en-US"/>
              </w:rPr>
              <w:t>p&lt;0.001</w:t>
            </w:r>
            <w:r w:rsidRPr="0045403C">
              <w:rPr>
                <w:rFonts w:ascii="Times New Roman" w:hAnsi="Times New Roman"/>
                <w:sz w:val="18"/>
                <w:szCs w:val="16"/>
                <w:lang w:val="en-US"/>
              </w:rPr>
              <w:t xml:space="preserve">; </w:t>
            </w:r>
            <w:proofErr w:type="spellStart"/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TyG</w:t>
            </w:r>
            <w:proofErr w:type="spellEnd"/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-Tot</w:t>
            </w: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al cholesterol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: z=4.490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&lt;0.001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 xml:space="preserve">; </w:t>
            </w:r>
            <w:proofErr w:type="spellStart"/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TyG</w:t>
            </w:r>
            <w:proofErr w:type="spellEnd"/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-HDL </w:t>
            </w: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cholesterol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: z=2.276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=0.023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 xml:space="preserve">; </w:t>
            </w:r>
            <w:proofErr w:type="spellStart"/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>TyG</w:t>
            </w:r>
            <w:proofErr w:type="spellEnd"/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>-Trigl</w:t>
            </w:r>
            <w:r>
              <w:rPr>
                <w:rFonts w:ascii="Times New Roman" w:hAnsi="Times New Roman"/>
                <w:sz w:val="18"/>
                <w:szCs w:val="16"/>
                <w:lang w:val="en-GB"/>
              </w:rPr>
              <w:t>ycerides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>: z=0.412, p=0.680</w:t>
            </w:r>
          </w:p>
          <w:p w14:paraId="58B60132" w14:textId="77777777" w:rsidR="00B82A78" w:rsidRPr="00CA2C03" w:rsidRDefault="00B82A78" w:rsidP="00B82A78">
            <w:pPr>
              <w:rPr>
                <w:rFonts w:ascii="Times New Roman" w:hAnsi="Times New Roman"/>
                <w:sz w:val="18"/>
                <w:szCs w:val="16"/>
                <w:lang w:val="en-GB"/>
              </w:rPr>
            </w:pPr>
          </w:p>
          <w:p w14:paraId="693AE22A" w14:textId="5958B800" w:rsidR="00B82A78" w:rsidRPr="00435939" w:rsidRDefault="00B82A78" w:rsidP="00B82A78">
            <w:pPr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LAP-BMI: z=4.455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&lt;0.001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>;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 LAP-waist circ</w:t>
            </w: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umference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: z=3.725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=0.002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>;</w:t>
            </w:r>
            <w:r>
              <w:rPr>
                <w:rFonts w:ascii="Times New Roman" w:hAnsi="Times New Roman"/>
                <w:sz w:val="18"/>
                <w:szCs w:val="16"/>
                <w:lang w:val="en-GB"/>
              </w:rPr>
              <w:t xml:space="preserve"> 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LAP-AMSS: z= 3.337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&lt;0.001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>;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 LAP-glycemia: z=2.916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=0.003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>;</w:t>
            </w:r>
            <w:r>
              <w:rPr>
                <w:rFonts w:ascii="Times New Roman" w:hAnsi="Times New Roman"/>
                <w:sz w:val="18"/>
                <w:szCs w:val="16"/>
                <w:lang w:val="en-GB"/>
              </w:rPr>
              <w:t xml:space="preserve"> 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LAP-HbA1c: z=4.012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&lt;0.001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 xml:space="preserve">; 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LAP-non</w:t>
            </w: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-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HDL </w:t>
            </w: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cholesterol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: z=3.833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&lt;0.001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>;</w:t>
            </w:r>
            <w:r>
              <w:rPr>
                <w:rFonts w:ascii="Times New Roman" w:hAnsi="Times New Roman"/>
                <w:sz w:val="18"/>
                <w:szCs w:val="16"/>
                <w:lang w:val="en-GB"/>
              </w:rPr>
              <w:t xml:space="preserve"> 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LAP-Tot</w:t>
            </w: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al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cholesterol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: z=4.770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&lt;0.001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 xml:space="preserve">; 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LAP-HDL </w:t>
            </w:r>
            <w:r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>cholesterol</w:t>
            </w:r>
            <w:r w:rsidRPr="00CA2C03">
              <w:rPr>
                <w:rFonts w:ascii="Times New Roman" w:hAnsi="Times New Roman"/>
                <w:bCs/>
                <w:sz w:val="18"/>
                <w:szCs w:val="16"/>
                <w:lang w:val="en-GB"/>
              </w:rPr>
              <w:t xml:space="preserve">: z=2.681, </w:t>
            </w:r>
            <w:r w:rsidRPr="00B82A78">
              <w:rPr>
                <w:rFonts w:ascii="Times New Roman" w:hAnsi="Times New Roman"/>
                <w:b/>
                <w:bCs/>
                <w:sz w:val="18"/>
                <w:szCs w:val="16"/>
                <w:lang w:val="en-GB"/>
              </w:rPr>
              <w:t>p=0.007</w:t>
            </w:r>
            <w:r w:rsidRPr="00CA2C03">
              <w:rPr>
                <w:rFonts w:ascii="Times New Roman" w:hAnsi="Times New Roman"/>
                <w:sz w:val="18"/>
                <w:szCs w:val="16"/>
                <w:lang w:val="en-GB"/>
              </w:rPr>
              <w:t xml:space="preserve">; </w:t>
            </w:r>
            <w:r w:rsidRPr="0045403C">
              <w:rPr>
                <w:rFonts w:ascii="Times New Roman" w:hAnsi="Times New Roman"/>
                <w:sz w:val="18"/>
                <w:szCs w:val="16"/>
                <w:lang w:val="en-GB"/>
              </w:rPr>
              <w:t>LAP-Triglycerides: z=1.227, p=0.219</w:t>
            </w:r>
          </w:p>
        </w:tc>
      </w:tr>
      <w:tr w:rsidR="00B82A78" w:rsidRPr="00435939" w14:paraId="694FE10D" w14:textId="77777777" w:rsidTr="00B82A78">
        <w:tc>
          <w:tcPr>
            <w:tcW w:w="1906" w:type="dxa"/>
          </w:tcPr>
          <w:p w14:paraId="00AC3BD5" w14:textId="77777777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yG</w:t>
            </w:r>
            <w:proofErr w:type="spellEnd"/>
          </w:p>
        </w:tc>
        <w:tc>
          <w:tcPr>
            <w:tcW w:w="1985" w:type="dxa"/>
          </w:tcPr>
          <w:p w14:paraId="6A801246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781 (0.715-0.839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4E49F49A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4395" w:type="dxa"/>
            <w:vMerge/>
          </w:tcPr>
          <w:p w14:paraId="06398FD7" w14:textId="03A5B033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773710DB" w14:textId="77777777" w:rsidTr="00B82A78">
        <w:tc>
          <w:tcPr>
            <w:tcW w:w="1906" w:type="dxa"/>
          </w:tcPr>
          <w:p w14:paraId="3879A789" w14:textId="77777777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AP</w:t>
            </w:r>
          </w:p>
        </w:tc>
        <w:tc>
          <w:tcPr>
            <w:tcW w:w="1985" w:type="dxa"/>
          </w:tcPr>
          <w:p w14:paraId="2E1CF741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798 (0.732-0.863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28465334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5" w:type="dxa"/>
            <w:vMerge/>
          </w:tcPr>
          <w:p w14:paraId="2CF2BC85" w14:textId="747737D4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1E61DE4D" w14:textId="77777777" w:rsidTr="00B82A78">
        <w:tc>
          <w:tcPr>
            <w:tcW w:w="1906" w:type="dxa"/>
          </w:tcPr>
          <w:p w14:paraId="168E99E5" w14:textId="77777777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1985" w:type="dxa"/>
          </w:tcPr>
          <w:p w14:paraId="77B2B53D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648 (0.579-0.725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1DDFD734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5" w:type="dxa"/>
            <w:vMerge/>
          </w:tcPr>
          <w:p w14:paraId="2F4FAB0D" w14:textId="1C61C663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042C86E2" w14:textId="77777777" w:rsidTr="00B82A78">
        <w:tc>
          <w:tcPr>
            <w:tcW w:w="1906" w:type="dxa"/>
          </w:tcPr>
          <w:p w14:paraId="2B99FBE0" w14:textId="28098F88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Waist circ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umference</w:t>
            </w:r>
          </w:p>
        </w:tc>
        <w:tc>
          <w:tcPr>
            <w:tcW w:w="1985" w:type="dxa"/>
          </w:tcPr>
          <w:p w14:paraId="4D609A4A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679 (0.615-0.757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0E0BE187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5" w:type="dxa"/>
            <w:vMerge/>
          </w:tcPr>
          <w:p w14:paraId="78D7A6F2" w14:textId="4074AD09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7F06FD2E" w14:textId="77777777" w:rsidTr="00B82A78">
        <w:tc>
          <w:tcPr>
            <w:tcW w:w="1906" w:type="dxa"/>
          </w:tcPr>
          <w:p w14:paraId="3B3F2E0B" w14:textId="77777777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MSS</w:t>
            </w:r>
          </w:p>
        </w:tc>
        <w:tc>
          <w:tcPr>
            <w:tcW w:w="1985" w:type="dxa"/>
          </w:tcPr>
          <w:p w14:paraId="01D640B4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648 (0.572-0.718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137CF1AA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5" w:type="dxa"/>
            <w:vMerge/>
          </w:tcPr>
          <w:p w14:paraId="3B4FCA0C" w14:textId="5E56D1E0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1721E52E" w14:textId="77777777" w:rsidTr="00B82A78">
        <w:tc>
          <w:tcPr>
            <w:tcW w:w="1906" w:type="dxa"/>
          </w:tcPr>
          <w:p w14:paraId="4A2BD136" w14:textId="4474C82A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</w:t>
            </w: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ycemia</w:t>
            </w:r>
          </w:p>
        </w:tc>
        <w:tc>
          <w:tcPr>
            <w:tcW w:w="1985" w:type="dxa"/>
          </w:tcPr>
          <w:p w14:paraId="0E05D611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623 (0.569-0.702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10F20EAA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395" w:type="dxa"/>
            <w:vMerge/>
          </w:tcPr>
          <w:p w14:paraId="312943FC" w14:textId="7A842E0B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0C76DAA7" w14:textId="77777777" w:rsidTr="00B82A78">
        <w:tc>
          <w:tcPr>
            <w:tcW w:w="1906" w:type="dxa"/>
          </w:tcPr>
          <w:p w14:paraId="0A61C5E5" w14:textId="77777777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HbA1c</w:t>
            </w:r>
          </w:p>
        </w:tc>
        <w:tc>
          <w:tcPr>
            <w:tcW w:w="1985" w:type="dxa"/>
          </w:tcPr>
          <w:p w14:paraId="63F18DCC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620 (0.545-0.690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44D9C05F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4395" w:type="dxa"/>
            <w:vMerge/>
          </w:tcPr>
          <w:p w14:paraId="70B5E09D" w14:textId="342AF4E6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653BC390" w14:textId="77777777" w:rsidTr="00B82A78">
        <w:tc>
          <w:tcPr>
            <w:tcW w:w="1906" w:type="dxa"/>
          </w:tcPr>
          <w:p w14:paraId="46AEF6A2" w14:textId="72619D88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Non-HDL 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1985" w:type="dxa"/>
          </w:tcPr>
          <w:p w14:paraId="41388702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591 (0.526-0.662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30A02F9E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0.037</w:t>
            </w:r>
          </w:p>
        </w:tc>
        <w:tc>
          <w:tcPr>
            <w:tcW w:w="4395" w:type="dxa"/>
            <w:vMerge/>
          </w:tcPr>
          <w:p w14:paraId="0C4F9CB7" w14:textId="371C2D4A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28486D4D" w14:textId="77777777" w:rsidTr="00B82A78">
        <w:tc>
          <w:tcPr>
            <w:tcW w:w="1906" w:type="dxa"/>
          </w:tcPr>
          <w:p w14:paraId="40CA5629" w14:textId="6927233B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ot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l</w:t>
            </w: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1985" w:type="dxa"/>
          </w:tcPr>
          <w:p w14:paraId="2D583D7C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564 (0.506-0.642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2D3B88AD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4395" w:type="dxa"/>
            <w:vMerge/>
          </w:tcPr>
          <w:p w14:paraId="5FF72B63" w14:textId="2509D8EF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3AC77095" w14:textId="77777777" w:rsidTr="00B82A78">
        <w:tc>
          <w:tcPr>
            <w:tcW w:w="1906" w:type="dxa"/>
          </w:tcPr>
          <w:p w14:paraId="7D95F1DE" w14:textId="41E33123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HDL 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1985" w:type="dxa"/>
          </w:tcPr>
          <w:p w14:paraId="7C6CDC1D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677 (0.605-0.744)</w:t>
            </w:r>
          </w:p>
        </w:tc>
        <w:tc>
          <w:tcPr>
            <w:tcW w:w="916" w:type="dxa"/>
            <w:tcBorders>
              <w:right w:val="single" w:sz="4" w:space="0" w:color="auto"/>
            </w:tcBorders>
          </w:tcPr>
          <w:p w14:paraId="77453825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5" w:type="dxa"/>
            <w:vMerge/>
          </w:tcPr>
          <w:p w14:paraId="3587EE22" w14:textId="336E4605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82A78" w:rsidRPr="00435939" w14:paraId="2786ABE4" w14:textId="77777777" w:rsidTr="00B82A78">
        <w:tc>
          <w:tcPr>
            <w:tcW w:w="1906" w:type="dxa"/>
            <w:tcBorders>
              <w:bottom w:val="single" w:sz="4" w:space="0" w:color="auto"/>
            </w:tcBorders>
          </w:tcPr>
          <w:p w14:paraId="1036E2FE" w14:textId="77777777" w:rsidR="00B82A78" w:rsidRPr="00B2615F" w:rsidRDefault="00B82A78" w:rsidP="00B2615F">
            <w:pPr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2615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riglycerid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4AEDC1A" w14:textId="77777777" w:rsidR="00B82A78" w:rsidRPr="00435939" w:rsidRDefault="00B82A78" w:rsidP="00B2615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35939">
              <w:rPr>
                <w:rFonts w:ascii="Times New Roman" w:hAnsi="Times New Roman"/>
                <w:sz w:val="18"/>
                <w:szCs w:val="18"/>
                <w:lang w:val="en-US"/>
              </w:rPr>
              <w:t>0.773 (0.706-0.831)</w:t>
            </w: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</w:tcPr>
          <w:p w14:paraId="633EA344" w14:textId="77777777" w:rsidR="00B82A78" w:rsidRPr="00435939" w:rsidRDefault="00B82A78" w:rsidP="00B2615F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3593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750A4F07" w14:textId="7965C5D2" w:rsidR="00B82A78" w:rsidRPr="00435939" w:rsidRDefault="00B82A78" w:rsidP="00B2615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</w:tbl>
    <w:p w14:paraId="747D167A" w14:textId="77777777" w:rsidR="002967D4" w:rsidRPr="00435939" w:rsidRDefault="002967D4" w:rsidP="00B2615F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</w:p>
    <w:p w14:paraId="59907D40" w14:textId="77777777" w:rsidR="0039225D" w:rsidRDefault="002967D4" w:rsidP="00B2615F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435939">
        <w:rPr>
          <w:rFonts w:ascii="Times New Roman" w:hAnsi="Times New Roman"/>
          <w:sz w:val="18"/>
          <w:szCs w:val="18"/>
          <w:vertAlign w:val="superscript"/>
          <w:lang w:val="en-US"/>
        </w:rPr>
        <w:t>1</w:t>
      </w:r>
      <w:r w:rsidRPr="00435939">
        <w:rPr>
          <w:rFonts w:ascii="Times New Roman" w:hAnsi="Times New Roman"/>
          <w:sz w:val="18"/>
          <w:szCs w:val="18"/>
          <w:lang w:val="en-US"/>
        </w:rPr>
        <w:t>the diagnostic value for ROC</w:t>
      </w:r>
    </w:p>
    <w:p w14:paraId="3D5AD960" w14:textId="0E26C541" w:rsidR="0039225D" w:rsidRDefault="002967D4" w:rsidP="00B2615F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435939">
        <w:rPr>
          <w:rFonts w:ascii="Times New Roman" w:hAnsi="Times New Roman"/>
          <w:sz w:val="18"/>
          <w:szCs w:val="18"/>
          <w:vertAlign w:val="superscript"/>
          <w:lang w:val="en-US"/>
        </w:rPr>
        <w:t>2</w:t>
      </w:r>
      <w:r w:rsidRPr="00435939">
        <w:rPr>
          <w:rFonts w:ascii="Times New Roman" w:hAnsi="Times New Roman"/>
          <w:sz w:val="18"/>
          <w:szCs w:val="18"/>
          <w:lang w:val="en-US"/>
        </w:rPr>
        <w:t xml:space="preserve">comparison of AUC between the </w:t>
      </w:r>
      <w:r w:rsidR="00CA2C03">
        <w:rPr>
          <w:rFonts w:ascii="Times New Roman" w:hAnsi="Times New Roman"/>
          <w:sz w:val="18"/>
          <w:szCs w:val="18"/>
          <w:lang w:val="en-US"/>
        </w:rPr>
        <w:t>parameters</w:t>
      </w:r>
      <w:r w:rsidRPr="00435939">
        <w:rPr>
          <w:rFonts w:ascii="Times New Roman" w:hAnsi="Times New Roman"/>
          <w:sz w:val="18"/>
          <w:szCs w:val="18"/>
          <w:lang w:val="en-US"/>
        </w:rPr>
        <w:t xml:space="preserve"> (z test)</w:t>
      </w:r>
    </w:p>
    <w:p w14:paraId="4F7E0460" w14:textId="138DA658" w:rsidR="00A87B2F" w:rsidRPr="00435939" w:rsidRDefault="00CD3251" w:rsidP="00CD3251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897A86">
        <w:rPr>
          <w:rFonts w:ascii="Times New Roman" w:hAnsi="Times New Roman"/>
          <w:sz w:val="18"/>
          <w:szCs w:val="18"/>
          <w:lang w:val="en-GB"/>
        </w:rPr>
        <w:t xml:space="preserve">AMSS= Aging male symptoms score; </w:t>
      </w:r>
      <w:r>
        <w:rPr>
          <w:rFonts w:ascii="Times New Roman" w:hAnsi="Times New Roman"/>
          <w:sz w:val="18"/>
          <w:szCs w:val="18"/>
          <w:lang w:val="en-GB"/>
        </w:rPr>
        <w:t xml:space="preserve">AUC= are </w:t>
      </w:r>
      <w:proofErr w:type="spellStart"/>
      <w:r>
        <w:rPr>
          <w:rFonts w:ascii="Times New Roman" w:hAnsi="Times New Roman"/>
          <w:sz w:val="18"/>
          <w:szCs w:val="18"/>
          <w:lang w:val="en-GB"/>
        </w:rPr>
        <w:t>aunder</w:t>
      </w:r>
      <w:proofErr w:type="spellEnd"/>
      <w:r>
        <w:rPr>
          <w:rFonts w:ascii="Times New Roman" w:hAnsi="Times New Roman"/>
          <w:sz w:val="18"/>
          <w:szCs w:val="18"/>
          <w:lang w:val="en-GB"/>
        </w:rPr>
        <w:t xml:space="preserve"> the curve; </w:t>
      </w:r>
      <w:r w:rsidRPr="00897A86">
        <w:rPr>
          <w:rFonts w:ascii="Times New Roman" w:hAnsi="Times New Roman"/>
          <w:sz w:val="18"/>
          <w:szCs w:val="18"/>
          <w:lang w:val="en-US"/>
        </w:rPr>
        <w:t xml:space="preserve">BMI= Body Mass Index; </w:t>
      </w:r>
      <w:r>
        <w:rPr>
          <w:rFonts w:ascii="Times New Roman" w:hAnsi="Times New Roman"/>
          <w:sz w:val="18"/>
          <w:szCs w:val="18"/>
          <w:lang w:val="en-US"/>
        </w:rPr>
        <w:t xml:space="preserve">CI= confidence interval; </w:t>
      </w:r>
      <w:r w:rsidRPr="00897A86">
        <w:rPr>
          <w:rFonts w:ascii="Times New Roman" w:hAnsi="Times New Roman"/>
          <w:sz w:val="18"/>
          <w:szCs w:val="18"/>
          <w:lang w:val="en-US"/>
        </w:rPr>
        <w:t xml:space="preserve">HbA1c= glycated </w:t>
      </w:r>
      <w:proofErr w:type="spellStart"/>
      <w:r w:rsidRPr="00897A86">
        <w:rPr>
          <w:rFonts w:ascii="Times New Roman" w:hAnsi="Times New Roman"/>
          <w:sz w:val="18"/>
          <w:szCs w:val="18"/>
          <w:lang w:val="en-US"/>
        </w:rPr>
        <w:t>haemoglobin</w:t>
      </w:r>
      <w:proofErr w:type="spellEnd"/>
      <w:r w:rsidRPr="00897A86">
        <w:rPr>
          <w:rFonts w:ascii="Times New Roman" w:hAnsi="Times New Roman"/>
          <w:sz w:val="18"/>
          <w:szCs w:val="18"/>
          <w:lang w:val="en-US"/>
        </w:rPr>
        <w:t xml:space="preserve">; HDL= High Density Lipoprotein; </w:t>
      </w:r>
      <w:r w:rsidRPr="00897A86">
        <w:rPr>
          <w:rFonts w:ascii="Times New Roman" w:hAnsi="Times New Roman"/>
          <w:sz w:val="18"/>
          <w:szCs w:val="18"/>
          <w:lang w:val="en-GB"/>
        </w:rPr>
        <w:t>LAP =</w:t>
      </w:r>
      <w:proofErr w:type="spellStart"/>
      <w:r w:rsidRPr="00897A86">
        <w:rPr>
          <w:rFonts w:ascii="Times New Roman" w:hAnsi="Times New Roman"/>
          <w:sz w:val="18"/>
          <w:szCs w:val="18"/>
          <w:lang w:val="en-GB"/>
        </w:rPr>
        <w:t>Lypid</w:t>
      </w:r>
      <w:proofErr w:type="spellEnd"/>
      <w:r w:rsidRPr="00897A86">
        <w:rPr>
          <w:rFonts w:ascii="Times New Roman" w:hAnsi="Times New Roman"/>
          <w:sz w:val="18"/>
          <w:szCs w:val="18"/>
          <w:lang w:val="en-GB"/>
        </w:rPr>
        <w:t xml:space="preserve"> Accumulation Product; </w:t>
      </w:r>
      <w:proofErr w:type="spellStart"/>
      <w:r w:rsidRPr="00897A86">
        <w:rPr>
          <w:rFonts w:ascii="Times New Roman" w:hAnsi="Times New Roman"/>
          <w:sz w:val="18"/>
          <w:szCs w:val="18"/>
          <w:lang w:val="en-US"/>
        </w:rPr>
        <w:t>TyG</w:t>
      </w:r>
      <w:proofErr w:type="spellEnd"/>
      <w:r w:rsidRPr="00897A86">
        <w:rPr>
          <w:rFonts w:ascii="Times New Roman" w:hAnsi="Times New Roman"/>
          <w:sz w:val="18"/>
          <w:szCs w:val="18"/>
          <w:lang w:val="en-US"/>
        </w:rPr>
        <w:t>= T</w:t>
      </w:r>
      <w:proofErr w:type="spellStart"/>
      <w:r w:rsidRPr="00897A86">
        <w:rPr>
          <w:rFonts w:ascii="Times New Roman" w:hAnsi="Times New Roman"/>
          <w:sz w:val="18"/>
          <w:szCs w:val="18"/>
          <w:lang w:val="en-GB"/>
        </w:rPr>
        <w:t>riglyceride</w:t>
      </w:r>
      <w:proofErr w:type="spellEnd"/>
      <w:r w:rsidRPr="00897A86">
        <w:rPr>
          <w:rFonts w:ascii="Times New Roman" w:hAnsi="Times New Roman"/>
          <w:sz w:val="18"/>
          <w:szCs w:val="18"/>
          <w:lang w:val="en-GB"/>
        </w:rPr>
        <w:t xml:space="preserve"> glucose index; </w:t>
      </w:r>
      <w:r w:rsidRPr="00897A86">
        <w:rPr>
          <w:rFonts w:ascii="Times New Roman" w:hAnsi="Times New Roman"/>
          <w:sz w:val="18"/>
          <w:szCs w:val="18"/>
          <w:lang w:val="en-US"/>
        </w:rPr>
        <w:t>VAI= Visceral Adiposity Index</w:t>
      </w:r>
    </w:p>
    <w:sectPr w:rsidR="00A87B2F" w:rsidRPr="004359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C22"/>
    <w:rsid w:val="00003EE5"/>
    <w:rsid w:val="000144C6"/>
    <w:rsid w:val="000151A7"/>
    <w:rsid w:val="0002375D"/>
    <w:rsid w:val="00025EDE"/>
    <w:rsid w:val="000322E1"/>
    <w:rsid w:val="00034BA7"/>
    <w:rsid w:val="0003568B"/>
    <w:rsid w:val="000374D5"/>
    <w:rsid w:val="0004173F"/>
    <w:rsid w:val="000478E0"/>
    <w:rsid w:val="00053398"/>
    <w:rsid w:val="00055BE5"/>
    <w:rsid w:val="00057586"/>
    <w:rsid w:val="000636E1"/>
    <w:rsid w:val="00066056"/>
    <w:rsid w:val="00070CCC"/>
    <w:rsid w:val="00083B2C"/>
    <w:rsid w:val="00086961"/>
    <w:rsid w:val="00091613"/>
    <w:rsid w:val="000939D4"/>
    <w:rsid w:val="00097957"/>
    <w:rsid w:val="000A04F0"/>
    <w:rsid w:val="000A127A"/>
    <w:rsid w:val="000A1981"/>
    <w:rsid w:val="000A1FD3"/>
    <w:rsid w:val="000A58FC"/>
    <w:rsid w:val="000A6D48"/>
    <w:rsid w:val="000B0925"/>
    <w:rsid w:val="000B3ED4"/>
    <w:rsid w:val="000B5772"/>
    <w:rsid w:val="000C0792"/>
    <w:rsid w:val="000C1195"/>
    <w:rsid w:val="000C53C3"/>
    <w:rsid w:val="000C74B8"/>
    <w:rsid w:val="000D401F"/>
    <w:rsid w:val="000D5F33"/>
    <w:rsid w:val="000D6242"/>
    <w:rsid w:val="000D7D8D"/>
    <w:rsid w:val="000E0076"/>
    <w:rsid w:val="000E4A30"/>
    <w:rsid w:val="000E564E"/>
    <w:rsid w:val="000F3F83"/>
    <w:rsid w:val="000F468C"/>
    <w:rsid w:val="00104D09"/>
    <w:rsid w:val="00105057"/>
    <w:rsid w:val="00106B53"/>
    <w:rsid w:val="001121DB"/>
    <w:rsid w:val="00113410"/>
    <w:rsid w:val="001138EF"/>
    <w:rsid w:val="00113B0D"/>
    <w:rsid w:val="001176D5"/>
    <w:rsid w:val="001212DA"/>
    <w:rsid w:val="00121F01"/>
    <w:rsid w:val="0012268A"/>
    <w:rsid w:val="001265C4"/>
    <w:rsid w:val="00130C95"/>
    <w:rsid w:val="00131494"/>
    <w:rsid w:val="001330F5"/>
    <w:rsid w:val="00133193"/>
    <w:rsid w:val="001342D7"/>
    <w:rsid w:val="0014111A"/>
    <w:rsid w:val="0015189B"/>
    <w:rsid w:val="001518D0"/>
    <w:rsid w:val="00152239"/>
    <w:rsid w:val="00155E11"/>
    <w:rsid w:val="0016321C"/>
    <w:rsid w:val="00166575"/>
    <w:rsid w:val="001735B0"/>
    <w:rsid w:val="00174F56"/>
    <w:rsid w:val="00180B66"/>
    <w:rsid w:val="00182F17"/>
    <w:rsid w:val="001845B6"/>
    <w:rsid w:val="0018571E"/>
    <w:rsid w:val="001911E9"/>
    <w:rsid w:val="001A4820"/>
    <w:rsid w:val="001A6E50"/>
    <w:rsid w:val="001B2158"/>
    <w:rsid w:val="001B41EA"/>
    <w:rsid w:val="001C1582"/>
    <w:rsid w:val="001C503A"/>
    <w:rsid w:val="001D39F9"/>
    <w:rsid w:val="001E1E22"/>
    <w:rsid w:val="001E221B"/>
    <w:rsid w:val="001E58D6"/>
    <w:rsid w:val="001E5912"/>
    <w:rsid w:val="001E5F8A"/>
    <w:rsid w:val="001E6295"/>
    <w:rsid w:val="001E72A5"/>
    <w:rsid w:val="001F3D14"/>
    <w:rsid w:val="001F6308"/>
    <w:rsid w:val="00202DD5"/>
    <w:rsid w:val="00206F6C"/>
    <w:rsid w:val="0021272C"/>
    <w:rsid w:val="002136F9"/>
    <w:rsid w:val="002137C9"/>
    <w:rsid w:val="00214612"/>
    <w:rsid w:val="002150CE"/>
    <w:rsid w:val="002177FA"/>
    <w:rsid w:val="00223AD7"/>
    <w:rsid w:val="00223F81"/>
    <w:rsid w:val="00224595"/>
    <w:rsid w:val="00232425"/>
    <w:rsid w:val="00235AA2"/>
    <w:rsid w:val="00236A37"/>
    <w:rsid w:val="00241E14"/>
    <w:rsid w:val="00245D3E"/>
    <w:rsid w:val="00251E16"/>
    <w:rsid w:val="00255248"/>
    <w:rsid w:val="0025766F"/>
    <w:rsid w:val="00260A00"/>
    <w:rsid w:val="0026163D"/>
    <w:rsid w:val="00266854"/>
    <w:rsid w:val="00271C19"/>
    <w:rsid w:val="00272B86"/>
    <w:rsid w:val="0027364A"/>
    <w:rsid w:val="00275A7E"/>
    <w:rsid w:val="002767F3"/>
    <w:rsid w:val="0028173B"/>
    <w:rsid w:val="00282209"/>
    <w:rsid w:val="0029361C"/>
    <w:rsid w:val="00294A8A"/>
    <w:rsid w:val="002967D4"/>
    <w:rsid w:val="00296E86"/>
    <w:rsid w:val="00296F1C"/>
    <w:rsid w:val="002A190C"/>
    <w:rsid w:val="002A6D4C"/>
    <w:rsid w:val="002A75DC"/>
    <w:rsid w:val="002B1173"/>
    <w:rsid w:val="002B73BE"/>
    <w:rsid w:val="002C0A14"/>
    <w:rsid w:val="002C0E8D"/>
    <w:rsid w:val="002C100D"/>
    <w:rsid w:val="002C22D7"/>
    <w:rsid w:val="002C7C04"/>
    <w:rsid w:val="002D1168"/>
    <w:rsid w:val="002D3F5A"/>
    <w:rsid w:val="002E02E2"/>
    <w:rsid w:val="002E44A7"/>
    <w:rsid w:val="002F2B60"/>
    <w:rsid w:val="002F48DF"/>
    <w:rsid w:val="002F4ED9"/>
    <w:rsid w:val="00304CB0"/>
    <w:rsid w:val="003067A7"/>
    <w:rsid w:val="003116D3"/>
    <w:rsid w:val="003149D2"/>
    <w:rsid w:val="0031747E"/>
    <w:rsid w:val="00317CC0"/>
    <w:rsid w:val="00320EC8"/>
    <w:rsid w:val="00323E60"/>
    <w:rsid w:val="00324ACB"/>
    <w:rsid w:val="003264D0"/>
    <w:rsid w:val="00326955"/>
    <w:rsid w:val="003379E9"/>
    <w:rsid w:val="00340B19"/>
    <w:rsid w:val="0034619B"/>
    <w:rsid w:val="00352C96"/>
    <w:rsid w:val="003615EA"/>
    <w:rsid w:val="00362B9C"/>
    <w:rsid w:val="00363B63"/>
    <w:rsid w:val="003666AC"/>
    <w:rsid w:val="0037032A"/>
    <w:rsid w:val="0037422A"/>
    <w:rsid w:val="003765C1"/>
    <w:rsid w:val="00376F5B"/>
    <w:rsid w:val="00387CF6"/>
    <w:rsid w:val="0039084E"/>
    <w:rsid w:val="0039225D"/>
    <w:rsid w:val="00392DB8"/>
    <w:rsid w:val="003944E9"/>
    <w:rsid w:val="003A1539"/>
    <w:rsid w:val="003A2E9D"/>
    <w:rsid w:val="003A3CE7"/>
    <w:rsid w:val="003B7FD3"/>
    <w:rsid w:val="003C0BC3"/>
    <w:rsid w:val="003C15E2"/>
    <w:rsid w:val="003C4A40"/>
    <w:rsid w:val="003C517B"/>
    <w:rsid w:val="003C6A84"/>
    <w:rsid w:val="003C7BB3"/>
    <w:rsid w:val="003D2BF9"/>
    <w:rsid w:val="003D3F5E"/>
    <w:rsid w:val="003D6EAF"/>
    <w:rsid w:val="003E1D39"/>
    <w:rsid w:val="003E23DC"/>
    <w:rsid w:val="003E2F20"/>
    <w:rsid w:val="003E3468"/>
    <w:rsid w:val="003E57C4"/>
    <w:rsid w:val="003E6264"/>
    <w:rsid w:val="003E6398"/>
    <w:rsid w:val="003F1B3F"/>
    <w:rsid w:val="003F788C"/>
    <w:rsid w:val="004001A5"/>
    <w:rsid w:val="0040135A"/>
    <w:rsid w:val="004177D5"/>
    <w:rsid w:val="00422AEA"/>
    <w:rsid w:val="00425F27"/>
    <w:rsid w:val="00426DA3"/>
    <w:rsid w:val="0042779C"/>
    <w:rsid w:val="00435939"/>
    <w:rsid w:val="0044033B"/>
    <w:rsid w:val="00441625"/>
    <w:rsid w:val="0044162A"/>
    <w:rsid w:val="004435D6"/>
    <w:rsid w:val="00446102"/>
    <w:rsid w:val="004467FC"/>
    <w:rsid w:val="0045011F"/>
    <w:rsid w:val="004526ED"/>
    <w:rsid w:val="0045403C"/>
    <w:rsid w:val="004711FB"/>
    <w:rsid w:val="00490B4A"/>
    <w:rsid w:val="00493A5B"/>
    <w:rsid w:val="00494066"/>
    <w:rsid w:val="004953E1"/>
    <w:rsid w:val="00497399"/>
    <w:rsid w:val="0049777C"/>
    <w:rsid w:val="004A34C1"/>
    <w:rsid w:val="004A365C"/>
    <w:rsid w:val="004B29FB"/>
    <w:rsid w:val="004B2D65"/>
    <w:rsid w:val="004B4DB1"/>
    <w:rsid w:val="004C014D"/>
    <w:rsid w:val="004C0CD7"/>
    <w:rsid w:val="004C1108"/>
    <w:rsid w:val="004C2217"/>
    <w:rsid w:val="004D4DFE"/>
    <w:rsid w:val="004E1F0C"/>
    <w:rsid w:val="004E1FB6"/>
    <w:rsid w:val="004E26FA"/>
    <w:rsid w:val="004E4887"/>
    <w:rsid w:val="004E66CF"/>
    <w:rsid w:val="004F28CB"/>
    <w:rsid w:val="004F32BF"/>
    <w:rsid w:val="0050083E"/>
    <w:rsid w:val="00500BA0"/>
    <w:rsid w:val="00506D77"/>
    <w:rsid w:val="00507939"/>
    <w:rsid w:val="00513730"/>
    <w:rsid w:val="00523364"/>
    <w:rsid w:val="00526AF1"/>
    <w:rsid w:val="005306A9"/>
    <w:rsid w:val="00530ABD"/>
    <w:rsid w:val="00531744"/>
    <w:rsid w:val="005344BD"/>
    <w:rsid w:val="00540779"/>
    <w:rsid w:val="00542E6E"/>
    <w:rsid w:val="00543280"/>
    <w:rsid w:val="005474D0"/>
    <w:rsid w:val="005506CA"/>
    <w:rsid w:val="00550AE4"/>
    <w:rsid w:val="00553391"/>
    <w:rsid w:val="0055549E"/>
    <w:rsid w:val="00564F81"/>
    <w:rsid w:val="005777D8"/>
    <w:rsid w:val="005778E3"/>
    <w:rsid w:val="005809D6"/>
    <w:rsid w:val="00582ED4"/>
    <w:rsid w:val="00584300"/>
    <w:rsid w:val="005945E2"/>
    <w:rsid w:val="00595F7F"/>
    <w:rsid w:val="005A1445"/>
    <w:rsid w:val="005A2758"/>
    <w:rsid w:val="005A2CA1"/>
    <w:rsid w:val="005A3CCD"/>
    <w:rsid w:val="005B4289"/>
    <w:rsid w:val="005B7B70"/>
    <w:rsid w:val="005C07BC"/>
    <w:rsid w:val="005C2158"/>
    <w:rsid w:val="005C2221"/>
    <w:rsid w:val="005D1A18"/>
    <w:rsid w:val="005D3370"/>
    <w:rsid w:val="005D4212"/>
    <w:rsid w:val="005E1682"/>
    <w:rsid w:val="005E2EF9"/>
    <w:rsid w:val="005F1174"/>
    <w:rsid w:val="005F1703"/>
    <w:rsid w:val="005F3984"/>
    <w:rsid w:val="005F5160"/>
    <w:rsid w:val="005F6AE3"/>
    <w:rsid w:val="00606CC1"/>
    <w:rsid w:val="006078E8"/>
    <w:rsid w:val="00610951"/>
    <w:rsid w:val="00613F30"/>
    <w:rsid w:val="0061408A"/>
    <w:rsid w:val="00615546"/>
    <w:rsid w:val="00616351"/>
    <w:rsid w:val="006200B6"/>
    <w:rsid w:val="00620EFD"/>
    <w:rsid w:val="00622B4A"/>
    <w:rsid w:val="00633C4F"/>
    <w:rsid w:val="006348F6"/>
    <w:rsid w:val="00634B2D"/>
    <w:rsid w:val="006357BE"/>
    <w:rsid w:val="00637E3A"/>
    <w:rsid w:val="006430C3"/>
    <w:rsid w:val="00647651"/>
    <w:rsid w:val="00652BDD"/>
    <w:rsid w:val="0065436B"/>
    <w:rsid w:val="00654786"/>
    <w:rsid w:val="00654E00"/>
    <w:rsid w:val="00660333"/>
    <w:rsid w:val="006603BC"/>
    <w:rsid w:val="00662F77"/>
    <w:rsid w:val="00663B9B"/>
    <w:rsid w:val="00666817"/>
    <w:rsid w:val="0067109D"/>
    <w:rsid w:val="006774A6"/>
    <w:rsid w:val="0068120F"/>
    <w:rsid w:val="00683C56"/>
    <w:rsid w:val="00692D59"/>
    <w:rsid w:val="006947BC"/>
    <w:rsid w:val="00694B39"/>
    <w:rsid w:val="006A0515"/>
    <w:rsid w:val="006A0B89"/>
    <w:rsid w:val="006A17EA"/>
    <w:rsid w:val="006A4B4D"/>
    <w:rsid w:val="006A68E8"/>
    <w:rsid w:val="006A777A"/>
    <w:rsid w:val="006B1CD6"/>
    <w:rsid w:val="006B4F13"/>
    <w:rsid w:val="006B703F"/>
    <w:rsid w:val="006C0186"/>
    <w:rsid w:val="006C499C"/>
    <w:rsid w:val="006C6DC2"/>
    <w:rsid w:val="006D2F1E"/>
    <w:rsid w:val="006D3832"/>
    <w:rsid w:val="006D4352"/>
    <w:rsid w:val="006D581B"/>
    <w:rsid w:val="006D6F30"/>
    <w:rsid w:val="006D7DEC"/>
    <w:rsid w:val="006E7016"/>
    <w:rsid w:val="006F19C9"/>
    <w:rsid w:val="006F3FA9"/>
    <w:rsid w:val="006F601F"/>
    <w:rsid w:val="006F7A7D"/>
    <w:rsid w:val="00702303"/>
    <w:rsid w:val="00705CEC"/>
    <w:rsid w:val="007130F9"/>
    <w:rsid w:val="007147AD"/>
    <w:rsid w:val="00714F4C"/>
    <w:rsid w:val="00717F80"/>
    <w:rsid w:val="00727DAE"/>
    <w:rsid w:val="00732487"/>
    <w:rsid w:val="00737FB0"/>
    <w:rsid w:val="00742F4F"/>
    <w:rsid w:val="007435EE"/>
    <w:rsid w:val="00747977"/>
    <w:rsid w:val="00750FC7"/>
    <w:rsid w:val="00751A4E"/>
    <w:rsid w:val="00754934"/>
    <w:rsid w:val="0075598D"/>
    <w:rsid w:val="00755F08"/>
    <w:rsid w:val="00757A1D"/>
    <w:rsid w:val="00757D28"/>
    <w:rsid w:val="00762875"/>
    <w:rsid w:val="007650B7"/>
    <w:rsid w:val="00765D96"/>
    <w:rsid w:val="007669A2"/>
    <w:rsid w:val="00767AB2"/>
    <w:rsid w:val="00770C85"/>
    <w:rsid w:val="007734B2"/>
    <w:rsid w:val="00773F65"/>
    <w:rsid w:val="007752B9"/>
    <w:rsid w:val="00775FE1"/>
    <w:rsid w:val="0077635A"/>
    <w:rsid w:val="00776EDA"/>
    <w:rsid w:val="0078546C"/>
    <w:rsid w:val="007860BE"/>
    <w:rsid w:val="00787F0E"/>
    <w:rsid w:val="007904DA"/>
    <w:rsid w:val="00792D1D"/>
    <w:rsid w:val="007968A6"/>
    <w:rsid w:val="007A0DF4"/>
    <w:rsid w:val="007A691A"/>
    <w:rsid w:val="007B3154"/>
    <w:rsid w:val="007B3A38"/>
    <w:rsid w:val="007B4295"/>
    <w:rsid w:val="007B71A0"/>
    <w:rsid w:val="007C0293"/>
    <w:rsid w:val="007C1C1A"/>
    <w:rsid w:val="007C22BB"/>
    <w:rsid w:val="007C4BA6"/>
    <w:rsid w:val="007C4D86"/>
    <w:rsid w:val="007D272D"/>
    <w:rsid w:val="007D31A0"/>
    <w:rsid w:val="007D4D6F"/>
    <w:rsid w:val="007D7421"/>
    <w:rsid w:val="007E4002"/>
    <w:rsid w:val="007F01AB"/>
    <w:rsid w:val="007F4062"/>
    <w:rsid w:val="00803D63"/>
    <w:rsid w:val="00805ACA"/>
    <w:rsid w:val="00806275"/>
    <w:rsid w:val="00814069"/>
    <w:rsid w:val="008207D2"/>
    <w:rsid w:val="00820DBE"/>
    <w:rsid w:val="00824651"/>
    <w:rsid w:val="00826DF9"/>
    <w:rsid w:val="00835254"/>
    <w:rsid w:val="0083575A"/>
    <w:rsid w:val="00841B75"/>
    <w:rsid w:val="00845F5B"/>
    <w:rsid w:val="008522E3"/>
    <w:rsid w:val="00856801"/>
    <w:rsid w:val="00861ABC"/>
    <w:rsid w:val="008650FC"/>
    <w:rsid w:val="008665C9"/>
    <w:rsid w:val="00871F64"/>
    <w:rsid w:val="008746AF"/>
    <w:rsid w:val="00884C08"/>
    <w:rsid w:val="00897FBD"/>
    <w:rsid w:val="008A1B53"/>
    <w:rsid w:val="008A1BCB"/>
    <w:rsid w:val="008A1C9E"/>
    <w:rsid w:val="008A39F6"/>
    <w:rsid w:val="008B1033"/>
    <w:rsid w:val="008B62CC"/>
    <w:rsid w:val="008B672F"/>
    <w:rsid w:val="008C1517"/>
    <w:rsid w:val="008C24C0"/>
    <w:rsid w:val="008C34F6"/>
    <w:rsid w:val="008C3E44"/>
    <w:rsid w:val="008C442D"/>
    <w:rsid w:val="008D1B35"/>
    <w:rsid w:val="008D3319"/>
    <w:rsid w:val="008D4183"/>
    <w:rsid w:val="008D41F4"/>
    <w:rsid w:val="008D7785"/>
    <w:rsid w:val="008E1597"/>
    <w:rsid w:val="008E2F2E"/>
    <w:rsid w:val="008E5921"/>
    <w:rsid w:val="008E5F6F"/>
    <w:rsid w:val="008F049F"/>
    <w:rsid w:val="008F0711"/>
    <w:rsid w:val="008F26CD"/>
    <w:rsid w:val="008F6409"/>
    <w:rsid w:val="00900193"/>
    <w:rsid w:val="0090032A"/>
    <w:rsid w:val="00900DE8"/>
    <w:rsid w:val="00906235"/>
    <w:rsid w:val="009104C6"/>
    <w:rsid w:val="00914601"/>
    <w:rsid w:val="00915CD4"/>
    <w:rsid w:val="009206A3"/>
    <w:rsid w:val="009214E4"/>
    <w:rsid w:val="009222C5"/>
    <w:rsid w:val="00923B9B"/>
    <w:rsid w:val="00923E83"/>
    <w:rsid w:val="00930632"/>
    <w:rsid w:val="0093077A"/>
    <w:rsid w:val="0093189D"/>
    <w:rsid w:val="00931E02"/>
    <w:rsid w:val="00932CEB"/>
    <w:rsid w:val="009347B8"/>
    <w:rsid w:val="009356F9"/>
    <w:rsid w:val="0095116B"/>
    <w:rsid w:val="00956730"/>
    <w:rsid w:val="009605CB"/>
    <w:rsid w:val="00962759"/>
    <w:rsid w:val="00966763"/>
    <w:rsid w:val="009671B0"/>
    <w:rsid w:val="00977ECE"/>
    <w:rsid w:val="00980852"/>
    <w:rsid w:val="00983EE8"/>
    <w:rsid w:val="00990E9D"/>
    <w:rsid w:val="0099181A"/>
    <w:rsid w:val="009A1EEA"/>
    <w:rsid w:val="009A644E"/>
    <w:rsid w:val="009A7ED5"/>
    <w:rsid w:val="009B2B39"/>
    <w:rsid w:val="009B3365"/>
    <w:rsid w:val="009B633D"/>
    <w:rsid w:val="009C0541"/>
    <w:rsid w:val="009C11EC"/>
    <w:rsid w:val="009C1F79"/>
    <w:rsid w:val="009C3BA6"/>
    <w:rsid w:val="009C3BB1"/>
    <w:rsid w:val="009C5BA6"/>
    <w:rsid w:val="009C7E5A"/>
    <w:rsid w:val="009D10CE"/>
    <w:rsid w:val="009D2891"/>
    <w:rsid w:val="009D295D"/>
    <w:rsid w:val="009D365B"/>
    <w:rsid w:val="009D38FD"/>
    <w:rsid w:val="009E105A"/>
    <w:rsid w:val="009E313C"/>
    <w:rsid w:val="009E4B68"/>
    <w:rsid w:val="009E6E81"/>
    <w:rsid w:val="009F365F"/>
    <w:rsid w:val="009F5867"/>
    <w:rsid w:val="00A023A3"/>
    <w:rsid w:val="00A04201"/>
    <w:rsid w:val="00A045D6"/>
    <w:rsid w:val="00A05431"/>
    <w:rsid w:val="00A06561"/>
    <w:rsid w:val="00A14F6B"/>
    <w:rsid w:val="00A15EB1"/>
    <w:rsid w:val="00A15EE0"/>
    <w:rsid w:val="00A16FF0"/>
    <w:rsid w:val="00A20F64"/>
    <w:rsid w:val="00A21AC0"/>
    <w:rsid w:val="00A21F56"/>
    <w:rsid w:val="00A22094"/>
    <w:rsid w:val="00A33DC3"/>
    <w:rsid w:val="00A3461C"/>
    <w:rsid w:val="00A356CA"/>
    <w:rsid w:val="00A37069"/>
    <w:rsid w:val="00A4107F"/>
    <w:rsid w:val="00A473F4"/>
    <w:rsid w:val="00A53B21"/>
    <w:rsid w:val="00A617F2"/>
    <w:rsid w:val="00A655C7"/>
    <w:rsid w:val="00A70810"/>
    <w:rsid w:val="00A72E16"/>
    <w:rsid w:val="00A83C29"/>
    <w:rsid w:val="00A87B2F"/>
    <w:rsid w:val="00A92602"/>
    <w:rsid w:val="00A92CC6"/>
    <w:rsid w:val="00A96F3A"/>
    <w:rsid w:val="00AA1634"/>
    <w:rsid w:val="00AA220D"/>
    <w:rsid w:val="00AA34A2"/>
    <w:rsid w:val="00AA3C31"/>
    <w:rsid w:val="00AA5349"/>
    <w:rsid w:val="00AB5572"/>
    <w:rsid w:val="00AC1ADE"/>
    <w:rsid w:val="00AC1C3E"/>
    <w:rsid w:val="00AC33AC"/>
    <w:rsid w:val="00AC57A3"/>
    <w:rsid w:val="00AC5D7B"/>
    <w:rsid w:val="00AC5E3A"/>
    <w:rsid w:val="00AD0D47"/>
    <w:rsid w:val="00AD1DBD"/>
    <w:rsid w:val="00AD69A1"/>
    <w:rsid w:val="00AE17A9"/>
    <w:rsid w:val="00AF5202"/>
    <w:rsid w:val="00B03EBA"/>
    <w:rsid w:val="00B048D1"/>
    <w:rsid w:val="00B07E48"/>
    <w:rsid w:val="00B10814"/>
    <w:rsid w:val="00B10989"/>
    <w:rsid w:val="00B11E2A"/>
    <w:rsid w:val="00B14854"/>
    <w:rsid w:val="00B21C5D"/>
    <w:rsid w:val="00B22608"/>
    <w:rsid w:val="00B2615F"/>
    <w:rsid w:val="00B27A39"/>
    <w:rsid w:val="00B30250"/>
    <w:rsid w:val="00B31508"/>
    <w:rsid w:val="00B34859"/>
    <w:rsid w:val="00B34EB5"/>
    <w:rsid w:val="00B4036D"/>
    <w:rsid w:val="00B40C6A"/>
    <w:rsid w:val="00B41A36"/>
    <w:rsid w:val="00B47035"/>
    <w:rsid w:val="00B50E73"/>
    <w:rsid w:val="00B52793"/>
    <w:rsid w:val="00B54702"/>
    <w:rsid w:val="00B601F4"/>
    <w:rsid w:val="00B602FA"/>
    <w:rsid w:val="00B61951"/>
    <w:rsid w:val="00B64599"/>
    <w:rsid w:val="00B6512C"/>
    <w:rsid w:val="00B6545B"/>
    <w:rsid w:val="00B65819"/>
    <w:rsid w:val="00B678A6"/>
    <w:rsid w:val="00B70548"/>
    <w:rsid w:val="00B71171"/>
    <w:rsid w:val="00B7234A"/>
    <w:rsid w:val="00B73024"/>
    <w:rsid w:val="00B77716"/>
    <w:rsid w:val="00B77CF6"/>
    <w:rsid w:val="00B817BE"/>
    <w:rsid w:val="00B82A78"/>
    <w:rsid w:val="00B845EF"/>
    <w:rsid w:val="00B855E8"/>
    <w:rsid w:val="00B9445E"/>
    <w:rsid w:val="00B95449"/>
    <w:rsid w:val="00B965CD"/>
    <w:rsid w:val="00B965F8"/>
    <w:rsid w:val="00BA0D8C"/>
    <w:rsid w:val="00BA23FC"/>
    <w:rsid w:val="00BB12D7"/>
    <w:rsid w:val="00BB520E"/>
    <w:rsid w:val="00BC1DBF"/>
    <w:rsid w:val="00BC3CD3"/>
    <w:rsid w:val="00BC6C0C"/>
    <w:rsid w:val="00BE103E"/>
    <w:rsid w:val="00BE366E"/>
    <w:rsid w:val="00BE7EAC"/>
    <w:rsid w:val="00BF0668"/>
    <w:rsid w:val="00BF5A36"/>
    <w:rsid w:val="00BF786A"/>
    <w:rsid w:val="00BF78FA"/>
    <w:rsid w:val="00C008B9"/>
    <w:rsid w:val="00C02464"/>
    <w:rsid w:val="00C02E38"/>
    <w:rsid w:val="00C032D0"/>
    <w:rsid w:val="00C0425C"/>
    <w:rsid w:val="00C05550"/>
    <w:rsid w:val="00C07C58"/>
    <w:rsid w:val="00C1413E"/>
    <w:rsid w:val="00C1542B"/>
    <w:rsid w:val="00C164F1"/>
    <w:rsid w:val="00C20037"/>
    <w:rsid w:val="00C2183D"/>
    <w:rsid w:val="00C2323C"/>
    <w:rsid w:val="00C30840"/>
    <w:rsid w:val="00C30E07"/>
    <w:rsid w:val="00C319BE"/>
    <w:rsid w:val="00C4370A"/>
    <w:rsid w:val="00C44102"/>
    <w:rsid w:val="00C451ED"/>
    <w:rsid w:val="00C46A97"/>
    <w:rsid w:val="00C51D64"/>
    <w:rsid w:val="00C569F2"/>
    <w:rsid w:val="00C604CA"/>
    <w:rsid w:val="00C60500"/>
    <w:rsid w:val="00C6126A"/>
    <w:rsid w:val="00C634F1"/>
    <w:rsid w:val="00C64C3D"/>
    <w:rsid w:val="00C64D59"/>
    <w:rsid w:val="00C66D3E"/>
    <w:rsid w:val="00C66FAE"/>
    <w:rsid w:val="00C73176"/>
    <w:rsid w:val="00C737B5"/>
    <w:rsid w:val="00C763E4"/>
    <w:rsid w:val="00C8216A"/>
    <w:rsid w:val="00C85FCA"/>
    <w:rsid w:val="00C866C9"/>
    <w:rsid w:val="00C87044"/>
    <w:rsid w:val="00C94721"/>
    <w:rsid w:val="00C97711"/>
    <w:rsid w:val="00CA02F2"/>
    <w:rsid w:val="00CA07FE"/>
    <w:rsid w:val="00CA0E28"/>
    <w:rsid w:val="00CA169E"/>
    <w:rsid w:val="00CA179C"/>
    <w:rsid w:val="00CA2311"/>
    <w:rsid w:val="00CA2C03"/>
    <w:rsid w:val="00CA34C2"/>
    <w:rsid w:val="00CA4E8F"/>
    <w:rsid w:val="00CA6D88"/>
    <w:rsid w:val="00CA7DA7"/>
    <w:rsid w:val="00CB1797"/>
    <w:rsid w:val="00CB398E"/>
    <w:rsid w:val="00CB4BFA"/>
    <w:rsid w:val="00CB70A4"/>
    <w:rsid w:val="00CC0B73"/>
    <w:rsid w:val="00CC1356"/>
    <w:rsid w:val="00CC1646"/>
    <w:rsid w:val="00CC27CE"/>
    <w:rsid w:val="00CC3229"/>
    <w:rsid w:val="00CC5E23"/>
    <w:rsid w:val="00CC72F7"/>
    <w:rsid w:val="00CD3251"/>
    <w:rsid w:val="00CD438C"/>
    <w:rsid w:val="00CE0335"/>
    <w:rsid w:val="00CE2197"/>
    <w:rsid w:val="00CE2379"/>
    <w:rsid w:val="00CE2CD5"/>
    <w:rsid w:val="00CE323B"/>
    <w:rsid w:val="00CE55E5"/>
    <w:rsid w:val="00CF10EE"/>
    <w:rsid w:val="00CF308E"/>
    <w:rsid w:val="00CF47BB"/>
    <w:rsid w:val="00CF5A30"/>
    <w:rsid w:val="00CF6624"/>
    <w:rsid w:val="00CF7933"/>
    <w:rsid w:val="00D008A6"/>
    <w:rsid w:val="00D01680"/>
    <w:rsid w:val="00D01771"/>
    <w:rsid w:val="00D05003"/>
    <w:rsid w:val="00D16C9F"/>
    <w:rsid w:val="00D209A9"/>
    <w:rsid w:val="00D23075"/>
    <w:rsid w:val="00D27C99"/>
    <w:rsid w:val="00D301E3"/>
    <w:rsid w:val="00D3020C"/>
    <w:rsid w:val="00D3713D"/>
    <w:rsid w:val="00D41B6C"/>
    <w:rsid w:val="00D42482"/>
    <w:rsid w:val="00D42E38"/>
    <w:rsid w:val="00D44D09"/>
    <w:rsid w:val="00D51551"/>
    <w:rsid w:val="00D51C79"/>
    <w:rsid w:val="00D5247E"/>
    <w:rsid w:val="00D5272D"/>
    <w:rsid w:val="00D54436"/>
    <w:rsid w:val="00D56D96"/>
    <w:rsid w:val="00D6102E"/>
    <w:rsid w:val="00D64345"/>
    <w:rsid w:val="00D64381"/>
    <w:rsid w:val="00D66183"/>
    <w:rsid w:val="00D67011"/>
    <w:rsid w:val="00D6772B"/>
    <w:rsid w:val="00D67869"/>
    <w:rsid w:val="00D7288B"/>
    <w:rsid w:val="00D7494E"/>
    <w:rsid w:val="00D76559"/>
    <w:rsid w:val="00D82BB8"/>
    <w:rsid w:val="00D877BD"/>
    <w:rsid w:val="00D91FD9"/>
    <w:rsid w:val="00D971D3"/>
    <w:rsid w:val="00DA587C"/>
    <w:rsid w:val="00DA71DE"/>
    <w:rsid w:val="00DA784E"/>
    <w:rsid w:val="00DB3D7F"/>
    <w:rsid w:val="00DC0667"/>
    <w:rsid w:val="00DC552B"/>
    <w:rsid w:val="00DC5FA0"/>
    <w:rsid w:val="00DC7E27"/>
    <w:rsid w:val="00DD024F"/>
    <w:rsid w:val="00DD4021"/>
    <w:rsid w:val="00DD4136"/>
    <w:rsid w:val="00DD638E"/>
    <w:rsid w:val="00DD7F30"/>
    <w:rsid w:val="00DE27DE"/>
    <w:rsid w:val="00DE2C7F"/>
    <w:rsid w:val="00DE60DD"/>
    <w:rsid w:val="00DE767C"/>
    <w:rsid w:val="00DF1C50"/>
    <w:rsid w:val="00DF1F63"/>
    <w:rsid w:val="00DF22ED"/>
    <w:rsid w:val="00E003B2"/>
    <w:rsid w:val="00E00C8F"/>
    <w:rsid w:val="00E01EB6"/>
    <w:rsid w:val="00E039D1"/>
    <w:rsid w:val="00E07451"/>
    <w:rsid w:val="00E102C9"/>
    <w:rsid w:val="00E116AE"/>
    <w:rsid w:val="00E16D6E"/>
    <w:rsid w:val="00E20DC9"/>
    <w:rsid w:val="00E232C9"/>
    <w:rsid w:val="00E241AF"/>
    <w:rsid w:val="00E26D50"/>
    <w:rsid w:val="00E27499"/>
    <w:rsid w:val="00E27FEF"/>
    <w:rsid w:val="00E33268"/>
    <w:rsid w:val="00E3342D"/>
    <w:rsid w:val="00E35C24"/>
    <w:rsid w:val="00E40C91"/>
    <w:rsid w:val="00E43101"/>
    <w:rsid w:val="00E43FAD"/>
    <w:rsid w:val="00E478FC"/>
    <w:rsid w:val="00E5051A"/>
    <w:rsid w:val="00E5589E"/>
    <w:rsid w:val="00E6282B"/>
    <w:rsid w:val="00E63215"/>
    <w:rsid w:val="00E90262"/>
    <w:rsid w:val="00EB1051"/>
    <w:rsid w:val="00EB6BA7"/>
    <w:rsid w:val="00EC0394"/>
    <w:rsid w:val="00EC0C22"/>
    <w:rsid w:val="00EC4B9D"/>
    <w:rsid w:val="00EC7A1B"/>
    <w:rsid w:val="00ED02B1"/>
    <w:rsid w:val="00ED7BF2"/>
    <w:rsid w:val="00EE01B1"/>
    <w:rsid w:val="00EE7EE4"/>
    <w:rsid w:val="00EF415B"/>
    <w:rsid w:val="00EF5059"/>
    <w:rsid w:val="00F01417"/>
    <w:rsid w:val="00F014B8"/>
    <w:rsid w:val="00F04F43"/>
    <w:rsid w:val="00F10EE0"/>
    <w:rsid w:val="00F12FEE"/>
    <w:rsid w:val="00F13109"/>
    <w:rsid w:val="00F151BE"/>
    <w:rsid w:val="00F174B7"/>
    <w:rsid w:val="00F17E28"/>
    <w:rsid w:val="00F17F13"/>
    <w:rsid w:val="00F20BAD"/>
    <w:rsid w:val="00F21893"/>
    <w:rsid w:val="00F2385F"/>
    <w:rsid w:val="00F30EDF"/>
    <w:rsid w:val="00F320F0"/>
    <w:rsid w:val="00F339B1"/>
    <w:rsid w:val="00F34E34"/>
    <w:rsid w:val="00F40050"/>
    <w:rsid w:val="00F44566"/>
    <w:rsid w:val="00F51DF7"/>
    <w:rsid w:val="00F52560"/>
    <w:rsid w:val="00F54F9A"/>
    <w:rsid w:val="00F57FAC"/>
    <w:rsid w:val="00F65E0A"/>
    <w:rsid w:val="00F7087C"/>
    <w:rsid w:val="00F70E74"/>
    <w:rsid w:val="00F71D52"/>
    <w:rsid w:val="00F74107"/>
    <w:rsid w:val="00F7559F"/>
    <w:rsid w:val="00F81B64"/>
    <w:rsid w:val="00F81C06"/>
    <w:rsid w:val="00F82548"/>
    <w:rsid w:val="00F85037"/>
    <w:rsid w:val="00F872AF"/>
    <w:rsid w:val="00F922A7"/>
    <w:rsid w:val="00FA232B"/>
    <w:rsid w:val="00FA39A1"/>
    <w:rsid w:val="00FA4A51"/>
    <w:rsid w:val="00FB7245"/>
    <w:rsid w:val="00FC6E0D"/>
    <w:rsid w:val="00FD27A8"/>
    <w:rsid w:val="00FD3253"/>
    <w:rsid w:val="00FD6C37"/>
    <w:rsid w:val="00FE1D54"/>
    <w:rsid w:val="00FE6E8E"/>
    <w:rsid w:val="00FF1BDA"/>
    <w:rsid w:val="00FF2A92"/>
    <w:rsid w:val="00FF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DB638"/>
  <w15:chartTrackingRefBased/>
  <w15:docId w15:val="{13B72685-BACA-47F3-9ACD-421A0827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2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F6409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724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7245"/>
    <w:rPr>
      <w:rFonts w:ascii="Consolas" w:eastAsia="Calibri" w:hAnsi="Consolas" w:cs="Times New Roman"/>
      <w:sz w:val="20"/>
      <w:szCs w:val="20"/>
    </w:rPr>
  </w:style>
  <w:style w:type="table" w:styleId="TableGrid">
    <w:name w:val="Table Grid"/>
    <w:basedOn w:val="TableNormal"/>
    <w:uiPriority w:val="39"/>
    <w:rsid w:val="00113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07D2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2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20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1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3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72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6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477D-3CE6-4549-8BA4-40786AA6F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8</TotalTime>
  <Pages>2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Facondo</dc:creator>
  <cp:keywords/>
  <dc:description/>
  <cp:lastModifiedBy>Pushpakala S.</cp:lastModifiedBy>
  <cp:revision>736</cp:revision>
  <dcterms:created xsi:type="dcterms:W3CDTF">2022-01-30T08:10:00Z</dcterms:created>
  <dcterms:modified xsi:type="dcterms:W3CDTF">2022-10-15T04:08:00Z</dcterms:modified>
</cp:coreProperties>
</file>